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1DEC3E" w14:textId="5B04AC16" w:rsidR="0080483E" w:rsidRPr="007710D3" w:rsidRDefault="00FF481E" w:rsidP="007710D3">
      <w:pPr>
        <w:pStyle w:val="Title"/>
        <w:rPr>
          <w:rStyle w:val="BookTitle"/>
        </w:rPr>
      </w:pPr>
      <w:bookmarkStart w:id="0" w:name="_Hlk194869160"/>
      <w:r>
        <w:rPr>
          <w:rStyle w:val="BookTitle"/>
        </w:rPr>
        <w:t>Interview guide</w:t>
      </w:r>
    </w:p>
    <w:bookmarkEnd w:id="0"/>
    <w:p w14:paraId="395959BB" w14:textId="77777777" w:rsidR="005167E3" w:rsidRDefault="005167E3" w:rsidP="005167E3">
      <w:pPr>
        <w:pStyle w:val="Heading1"/>
      </w:pPr>
      <w:r>
        <w:t xml:space="preserve">Note to </w:t>
      </w:r>
      <w:r w:rsidRPr="005167E3">
        <w:t>Interviewer</w:t>
      </w:r>
    </w:p>
    <w:p w14:paraId="6D7B12CD" w14:textId="49A4A50D" w:rsidR="005167E3" w:rsidRDefault="005167E3" w:rsidP="000F7455">
      <w:r>
        <w:t>As this is a semi-structured interview, it is expected for the participant to deviate from the question. In the event this happens, remember to revisit, prompt, and reword the question. Feel free to explore specific themes or clarify points that are raised by the participants.</w:t>
      </w:r>
    </w:p>
    <w:p w14:paraId="5E4A1792" w14:textId="258D26E1" w:rsidR="005167E3" w:rsidRDefault="005167E3" w:rsidP="000F7455">
      <w:r>
        <w:t>While some questions are intended to be directed to either the child or their parent, it is anticipated that they will both have something to contribute for many questions, which is to be encouraged.</w:t>
      </w:r>
    </w:p>
    <w:p w14:paraId="6B11B27E" w14:textId="727A70E6" w:rsidR="00FF481E" w:rsidRPr="00FF481E" w:rsidRDefault="00FF481E" w:rsidP="00FF481E">
      <w:pPr>
        <w:pStyle w:val="Heading1"/>
      </w:pPr>
      <w:r w:rsidRPr="00FF481E">
        <w:t>To start the interview</w:t>
      </w:r>
    </w:p>
    <w:p w14:paraId="20F9744D" w14:textId="77777777" w:rsidR="00FF481E" w:rsidRPr="00FF481E" w:rsidRDefault="00FF481E" w:rsidP="000F7455">
      <w:r w:rsidRPr="00FF481E">
        <w:t>I’m going to ask you some questions about how you feel about pain. We want to know your thoughts and are really interested to hear what you have to say. There are no right or wrong answers, and you do not need to answer any questions you don’t feel comfortable about.</w:t>
      </w:r>
    </w:p>
    <w:p w14:paraId="1CEF7070" w14:textId="77777777" w:rsidR="00FF481E" w:rsidRPr="00FF481E" w:rsidRDefault="00FF481E" w:rsidP="000F7455">
      <w:r w:rsidRPr="00FF481E">
        <w:t>Would you (addressing both parent and child) prefer to talk to us together or separately?</w:t>
      </w:r>
    </w:p>
    <w:p w14:paraId="28B93096" w14:textId="77777777" w:rsidR="00FF481E" w:rsidRPr="00FF481E" w:rsidRDefault="00FF481E" w:rsidP="00FF481E">
      <w:pPr>
        <w:pStyle w:val="Heading1"/>
      </w:pPr>
      <w:r w:rsidRPr="00FF481E">
        <w:t>Children’s perceptions of their ability to understand and communicate their experience of pain</w:t>
      </w:r>
    </w:p>
    <w:p w14:paraId="6389B14C" w14:textId="77777777" w:rsidR="00FF481E" w:rsidRPr="00FF481E" w:rsidRDefault="00FF481E" w:rsidP="000F7455">
      <w:r w:rsidRPr="00FF481E">
        <w:t>Questions for children about understanding pain:</w:t>
      </w:r>
    </w:p>
    <w:p w14:paraId="3463A367" w14:textId="77777777" w:rsidR="00FF481E" w:rsidRPr="00FF481E" w:rsidRDefault="00FF481E" w:rsidP="00FF481E">
      <w:pPr>
        <w:pStyle w:val="ListParagraph"/>
        <w:numPr>
          <w:ilvl w:val="0"/>
          <w:numId w:val="21"/>
        </w:numPr>
      </w:pPr>
      <w:r w:rsidRPr="00FF481E">
        <w:t>What do you think pain is? How easy or hard is it to know?</w:t>
      </w:r>
    </w:p>
    <w:p w14:paraId="6D806462" w14:textId="77777777" w:rsidR="00FF481E" w:rsidRPr="00FF481E" w:rsidRDefault="00FF481E" w:rsidP="00FF481E">
      <w:pPr>
        <w:pStyle w:val="ListParagraph"/>
        <w:numPr>
          <w:ilvl w:val="0"/>
          <w:numId w:val="21"/>
        </w:numPr>
      </w:pPr>
      <w:r w:rsidRPr="00FF481E">
        <w:t>Why do you think pain happens? How easy or hard is it to know?</w:t>
      </w:r>
    </w:p>
    <w:p w14:paraId="7197E5C1" w14:textId="77777777" w:rsidR="00FF481E" w:rsidRPr="00FF481E" w:rsidRDefault="00FF481E" w:rsidP="00FF481E">
      <w:pPr>
        <w:pStyle w:val="ListParagraph"/>
        <w:numPr>
          <w:ilvl w:val="0"/>
          <w:numId w:val="21"/>
        </w:numPr>
      </w:pPr>
      <w:r w:rsidRPr="00FF481E">
        <w:t xml:space="preserve">What do you think pain means to you? </w:t>
      </w:r>
    </w:p>
    <w:p w14:paraId="6B561B84" w14:textId="77777777" w:rsidR="00FF481E" w:rsidRPr="00FF481E" w:rsidRDefault="00FF481E" w:rsidP="000F7455">
      <w:r w:rsidRPr="00FF481E">
        <w:t>Questions for children about communicating pain:</w:t>
      </w:r>
    </w:p>
    <w:p w14:paraId="616A8146" w14:textId="77777777" w:rsidR="00FF481E" w:rsidRPr="00FF481E" w:rsidRDefault="00FF481E" w:rsidP="00FF481E">
      <w:pPr>
        <w:pStyle w:val="ListParagraph"/>
        <w:numPr>
          <w:ilvl w:val="0"/>
          <w:numId w:val="22"/>
        </w:numPr>
      </w:pPr>
      <w:r w:rsidRPr="00FF481E">
        <w:t>How do you tell other people about pain? How easy or hard is it to do?</w:t>
      </w:r>
    </w:p>
    <w:p w14:paraId="4DEE510A" w14:textId="77777777" w:rsidR="00FF481E" w:rsidRPr="00FF481E" w:rsidRDefault="00FF481E" w:rsidP="00FF481E">
      <w:pPr>
        <w:pStyle w:val="ListParagraph"/>
        <w:numPr>
          <w:ilvl w:val="0"/>
          <w:numId w:val="22"/>
        </w:numPr>
      </w:pPr>
      <w:r w:rsidRPr="00FF481E">
        <w:t>Who do you tell about pain? Do they understand?</w:t>
      </w:r>
    </w:p>
    <w:p w14:paraId="4AA7DB14" w14:textId="77777777" w:rsidR="00FF481E" w:rsidRPr="00FF481E" w:rsidRDefault="00FF481E" w:rsidP="00FF481E">
      <w:pPr>
        <w:pStyle w:val="ListParagraph"/>
        <w:numPr>
          <w:ilvl w:val="0"/>
          <w:numId w:val="22"/>
        </w:numPr>
      </w:pPr>
      <w:r w:rsidRPr="00FF481E">
        <w:t>Do other people understand what you say about pain?</w:t>
      </w:r>
    </w:p>
    <w:p w14:paraId="248C5E11" w14:textId="77777777" w:rsidR="00FF481E" w:rsidRPr="00FF481E" w:rsidRDefault="00FF481E" w:rsidP="00FF481E">
      <w:pPr>
        <w:pStyle w:val="ListParagraph"/>
        <w:numPr>
          <w:ilvl w:val="0"/>
          <w:numId w:val="22"/>
        </w:numPr>
      </w:pPr>
      <w:r w:rsidRPr="00FF481E">
        <w:t>Do your parents understand? Do doctors understand? Do nurses understand?</w:t>
      </w:r>
    </w:p>
    <w:p w14:paraId="380176D0" w14:textId="77777777" w:rsidR="00FF481E" w:rsidRPr="00FF481E" w:rsidRDefault="00FF481E" w:rsidP="00FF481E">
      <w:pPr>
        <w:pStyle w:val="ListParagraph"/>
        <w:numPr>
          <w:ilvl w:val="0"/>
          <w:numId w:val="22"/>
        </w:numPr>
      </w:pPr>
      <w:r w:rsidRPr="00FF481E">
        <w:t>Do you have any thoughts on why that is?</w:t>
      </w:r>
    </w:p>
    <w:p w14:paraId="2B37CBBA" w14:textId="77777777" w:rsidR="00FF481E" w:rsidRPr="00FF481E" w:rsidRDefault="00FF481E" w:rsidP="00FF481E">
      <w:pPr>
        <w:pStyle w:val="Heading1"/>
      </w:pPr>
      <w:r w:rsidRPr="00FF481E">
        <w:lastRenderedPageBreak/>
        <w:t>Parental perceptions of their children’s ability to understand and communicate their experience of pain</w:t>
      </w:r>
    </w:p>
    <w:p w14:paraId="168F60F6" w14:textId="77777777" w:rsidR="00FF481E" w:rsidRPr="00FF481E" w:rsidRDefault="00FF481E" w:rsidP="000F7455">
      <w:r w:rsidRPr="00FF481E">
        <w:t>Questions for parents about children’s understanding of pain:</w:t>
      </w:r>
    </w:p>
    <w:p w14:paraId="15876E4C" w14:textId="77777777" w:rsidR="00FF481E" w:rsidRPr="00FF481E" w:rsidRDefault="00FF481E" w:rsidP="00FF481E">
      <w:pPr>
        <w:pStyle w:val="ListParagraph"/>
        <w:numPr>
          <w:ilvl w:val="0"/>
          <w:numId w:val="23"/>
        </w:numPr>
      </w:pPr>
      <w:r w:rsidRPr="00FF481E">
        <w:t>What do (your) kids think pain is? Is it different from what you think?</w:t>
      </w:r>
    </w:p>
    <w:p w14:paraId="079F248B" w14:textId="77777777" w:rsidR="00FF481E" w:rsidRPr="00FF481E" w:rsidRDefault="00FF481E" w:rsidP="00FF481E">
      <w:pPr>
        <w:pStyle w:val="ListParagraph"/>
        <w:numPr>
          <w:ilvl w:val="0"/>
          <w:numId w:val="23"/>
        </w:numPr>
      </w:pPr>
      <w:r w:rsidRPr="00FF481E">
        <w:t>Why do (your) kids think pain happens? Is it different from what you think?</w:t>
      </w:r>
    </w:p>
    <w:p w14:paraId="7F498E2E" w14:textId="77777777" w:rsidR="00FF481E" w:rsidRPr="00FF481E" w:rsidRDefault="00FF481E" w:rsidP="00FF481E">
      <w:pPr>
        <w:pStyle w:val="ListParagraph"/>
        <w:numPr>
          <w:ilvl w:val="0"/>
          <w:numId w:val="23"/>
        </w:numPr>
      </w:pPr>
      <w:r w:rsidRPr="00FF481E">
        <w:t>What do (your) kids think pain means? Is it different from what you think?</w:t>
      </w:r>
    </w:p>
    <w:p w14:paraId="43E088ED" w14:textId="77777777" w:rsidR="00FF481E" w:rsidRPr="00FF481E" w:rsidRDefault="00FF481E" w:rsidP="000F7455">
      <w:r w:rsidRPr="00FF481E">
        <w:t>Questions for parents about communicating pain:</w:t>
      </w:r>
    </w:p>
    <w:p w14:paraId="17F1BCA6" w14:textId="77777777" w:rsidR="00FF481E" w:rsidRPr="00FF481E" w:rsidRDefault="00FF481E" w:rsidP="00FF481E">
      <w:pPr>
        <w:pStyle w:val="ListParagraph"/>
        <w:numPr>
          <w:ilvl w:val="0"/>
          <w:numId w:val="24"/>
        </w:numPr>
      </w:pPr>
      <w:r w:rsidRPr="00FF481E">
        <w:t>How do (your) kids tell other people about pain? How easy or hard is it for kids to do?</w:t>
      </w:r>
    </w:p>
    <w:p w14:paraId="2FDEE9E6" w14:textId="77777777" w:rsidR="00FF481E" w:rsidRPr="00FF481E" w:rsidRDefault="00FF481E" w:rsidP="00FF481E">
      <w:pPr>
        <w:pStyle w:val="ListParagraph"/>
        <w:numPr>
          <w:ilvl w:val="0"/>
          <w:numId w:val="24"/>
        </w:numPr>
      </w:pPr>
      <w:r w:rsidRPr="00FF481E">
        <w:t xml:space="preserve">Who do (your) kids </w:t>
      </w:r>
      <w:proofErr w:type="gramStart"/>
      <w:r w:rsidRPr="00FF481E">
        <w:t>tell</w:t>
      </w:r>
      <w:proofErr w:type="gramEnd"/>
      <w:r w:rsidRPr="00FF481E">
        <w:t xml:space="preserve"> about pain? Do you think they understand?</w:t>
      </w:r>
    </w:p>
    <w:p w14:paraId="15BFDBDF" w14:textId="77777777" w:rsidR="00FF481E" w:rsidRPr="00FF481E" w:rsidRDefault="00FF481E" w:rsidP="00FF481E">
      <w:pPr>
        <w:pStyle w:val="ListParagraph"/>
        <w:numPr>
          <w:ilvl w:val="0"/>
          <w:numId w:val="24"/>
        </w:numPr>
      </w:pPr>
      <w:r w:rsidRPr="00FF481E">
        <w:t>Do other people understand what (your) kids say about pain?</w:t>
      </w:r>
    </w:p>
    <w:p w14:paraId="7C62C024" w14:textId="77777777" w:rsidR="00FF481E" w:rsidRPr="00FF481E" w:rsidRDefault="00FF481E" w:rsidP="00FF481E">
      <w:pPr>
        <w:pStyle w:val="ListParagraph"/>
        <w:numPr>
          <w:ilvl w:val="0"/>
          <w:numId w:val="24"/>
        </w:numPr>
      </w:pPr>
      <w:r w:rsidRPr="00FF481E">
        <w:t>Do parents understand? Do doctors understand? Do nurses understand?</w:t>
      </w:r>
    </w:p>
    <w:p w14:paraId="737225E1" w14:textId="77777777" w:rsidR="00FF481E" w:rsidRPr="00FF481E" w:rsidRDefault="00FF481E" w:rsidP="00FF481E">
      <w:pPr>
        <w:pStyle w:val="ListParagraph"/>
        <w:numPr>
          <w:ilvl w:val="0"/>
          <w:numId w:val="24"/>
        </w:numPr>
      </w:pPr>
      <w:r w:rsidRPr="00FF481E">
        <w:t>Do you have any thoughts on why that is?</w:t>
      </w:r>
    </w:p>
    <w:p w14:paraId="7D240BDD" w14:textId="77777777" w:rsidR="00FF481E" w:rsidRPr="00FF481E" w:rsidRDefault="00FF481E" w:rsidP="000F7455">
      <w:r w:rsidRPr="00FF481E">
        <w:t>Questions for parents about recognising pain:</w:t>
      </w:r>
    </w:p>
    <w:p w14:paraId="6AE82979" w14:textId="77777777" w:rsidR="00FF481E" w:rsidRPr="00FF481E" w:rsidRDefault="00FF481E" w:rsidP="00FF481E">
      <w:pPr>
        <w:pStyle w:val="ListParagraph"/>
        <w:numPr>
          <w:ilvl w:val="0"/>
          <w:numId w:val="25"/>
        </w:numPr>
      </w:pPr>
      <w:r w:rsidRPr="00FF481E">
        <w:t>Do other people recognise when kids have pain?</w:t>
      </w:r>
    </w:p>
    <w:p w14:paraId="678C0176" w14:textId="77777777" w:rsidR="00FF481E" w:rsidRPr="00FF481E" w:rsidRDefault="00FF481E" w:rsidP="00FF481E">
      <w:pPr>
        <w:pStyle w:val="ListParagraph"/>
        <w:numPr>
          <w:ilvl w:val="0"/>
          <w:numId w:val="25"/>
        </w:numPr>
      </w:pPr>
      <w:r w:rsidRPr="00FF481E">
        <w:t>Do parents recognise it? Do doctors recognise it? Do nurses recognise it?</w:t>
      </w:r>
    </w:p>
    <w:p w14:paraId="01210B79" w14:textId="77777777" w:rsidR="00FF481E" w:rsidRPr="00FF481E" w:rsidRDefault="00FF481E" w:rsidP="00FF481E">
      <w:pPr>
        <w:pStyle w:val="ListParagraph"/>
        <w:numPr>
          <w:ilvl w:val="0"/>
          <w:numId w:val="25"/>
        </w:numPr>
      </w:pPr>
      <w:r w:rsidRPr="00FF481E">
        <w:t>Why is that?</w:t>
      </w:r>
    </w:p>
    <w:p w14:paraId="6BC1E13E" w14:textId="77777777" w:rsidR="00FF481E" w:rsidRPr="00FF481E" w:rsidRDefault="00FF481E" w:rsidP="00FF481E">
      <w:pPr>
        <w:pStyle w:val="Heading1"/>
      </w:pPr>
      <w:r w:rsidRPr="00FF481E">
        <w:t>Children’s use of different words/concepts to identify the experience of pain</w:t>
      </w:r>
    </w:p>
    <w:p w14:paraId="07EB01E3" w14:textId="77777777" w:rsidR="00FF481E" w:rsidRPr="00FF481E" w:rsidRDefault="00FF481E" w:rsidP="000F7455">
      <w:r w:rsidRPr="00FF481E">
        <w:t>Questions for children about words that relate to pain:</w:t>
      </w:r>
    </w:p>
    <w:p w14:paraId="5DB411F1" w14:textId="77777777" w:rsidR="00FF481E" w:rsidRPr="00FF481E" w:rsidRDefault="00FF481E" w:rsidP="00FF481E">
      <w:pPr>
        <w:pStyle w:val="ListParagraph"/>
        <w:numPr>
          <w:ilvl w:val="0"/>
          <w:numId w:val="26"/>
        </w:numPr>
      </w:pPr>
      <w:r w:rsidRPr="00FF481E">
        <w:t>What other words do you use/know for pain? (e.g. “hurt”, “sore”, “ouch”)</w:t>
      </w:r>
    </w:p>
    <w:p w14:paraId="60213865" w14:textId="77777777" w:rsidR="00FF481E" w:rsidRPr="00FF481E" w:rsidRDefault="00FF481E" w:rsidP="00FF481E">
      <w:pPr>
        <w:pStyle w:val="ListParagraph"/>
        <w:numPr>
          <w:ilvl w:val="0"/>
          <w:numId w:val="26"/>
        </w:numPr>
      </w:pPr>
      <w:r w:rsidRPr="00FF481E">
        <w:t>Are there other words that are not quite the same but a bit like pain?</w:t>
      </w:r>
    </w:p>
    <w:p w14:paraId="757D5F78" w14:textId="77777777" w:rsidR="00FF481E" w:rsidRPr="00FF481E" w:rsidRDefault="00FF481E" w:rsidP="00FF481E">
      <w:pPr>
        <w:pStyle w:val="ListParagraph"/>
        <w:numPr>
          <w:ilvl w:val="0"/>
          <w:numId w:val="26"/>
        </w:numPr>
      </w:pPr>
      <w:r w:rsidRPr="00FF481E">
        <w:t>What words do you use when you are worried about pain?</w:t>
      </w:r>
    </w:p>
    <w:p w14:paraId="65C46432" w14:textId="77777777" w:rsidR="00FF481E" w:rsidRPr="00FF481E" w:rsidRDefault="00FF481E" w:rsidP="00FF481E">
      <w:pPr>
        <w:pStyle w:val="ListParagraph"/>
        <w:numPr>
          <w:ilvl w:val="0"/>
          <w:numId w:val="26"/>
        </w:numPr>
      </w:pPr>
      <w:r w:rsidRPr="00FF481E">
        <w:t>What words mean the opposite of pain? (or opposite of other words used above)</w:t>
      </w:r>
    </w:p>
    <w:p w14:paraId="3A44B7B1" w14:textId="77777777" w:rsidR="00FF481E" w:rsidRPr="00FF481E" w:rsidRDefault="00FF481E" w:rsidP="00FF481E">
      <w:pPr>
        <w:pStyle w:val="ListParagraph"/>
        <w:numPr>
          <w:ilvl w:val="0"/>
          <w:numId w:val="26"/>
        </w:numPr>
      </w:pPr>
      <w:r w:rsidRPr="00FF481E">
        <w:t>What words do you use when you are not worried about pain?</w:t>
      </w:r>
    </w:p>
    <w:p w14:paraId="7947DFDB" w14:textId="77777777" w:rsidR="00FF481E" w:rsidRPr="00FF481E" w:rsidRDefault="00FF481E" w:rsidP="000F7455">
      <w:r w:rsidRPr="00FF481E">
        <w:t>Questions for parents about children’s words that relate to pain:</w:t>
      </w:r>
    </w:p>
    <w:p w14:paraId="5563DD9A" w14:textId="77777777" w:rsidR="00FF481E" w:rsidRPr="00FF481E" w:rsidRDefault="00FF481E" w:rsidP="00FF481E">
      <w:pPr>
        <w:pStyle w:val="ListParagraph"/>
        <w:numPr>
          <w:ilvl w:val="0"/>
          <w:numId w:val="27"/>
        </w:numPr>
      </w:pPr>
      <w:r w:rsidRPr="00FF481E">
        <w:t>What other words do (your) kids use/know for pain? (e.g. “hurt”, “sore”, “ouch”)</w:t>
      </w:r>
    </w:p>
    <w:p w14:paraId="73393F53" w14:textId="77777777" w:rsidR="00FF481E" w:rsidRPr="00FF481E" w:rsidRDefault="00FF481E" w:rsidP="00FF481E">
      <w:pPr>
        <w:pStyle w:val="ListParagraph"/>
        <w:numPr>
          <w:ilvl w:val="0"/>
          <w:numId w:val="27"/>
        </w:numPr>
      </w:pPr>
      <w:r w:rsidRPr="00FF481E">
        <w:t>Are there other words (your) kids use that are not quite the same but a bit like pain?</w:t>
      </w:r>
    </w:p>
    <w:p w14:paraId="763F3FF2" w14:textId="77777777" w:rsidR="00FF481E" w:rsidRPr="00FF481E" w:rsidRDefault="00FF481E" w:rsidP="00FF481E">
      <w:pPr>
        <w:pStyle w:val="ListParagraph"/>
        <w:numPr>
          <w:ilvl w:val="0"/>
          <w:numId w:val="27"/>
        </w:numPr>
      </w:pPr>
      <w:r w:rsidRPr="00FF481E">
        <w:t>What words do (your) kids use when they are worried about pain?</w:t>
      </w:r>
    </w:p>
    <w:p w14:paraId="73851D39" w14:textId="77777777" w:rsidR="00FF481E" w:rsidRPr="00FF481E" w:rsidRDefault="00FF481E" w:rsidP="00FF481E">
      <w:pPr>
        <w:pStyle w:val="ListParagraph"/>
        <w:numPr>
          <w:ilvl w:val="0"/>
          <w:numId w:val="27"/>
        </w:numPr>
      </w:pPr>
      <w:r w:rsidRPr="00FF481E">
        <w:t>What words do (your) kids use to mean the opposite of pain? (or other words used above)</w:t>
      </w:r>
    </w:p>
    <w:p w14:paraId="54BF0CB7" w14:textId="77777777" w:rsidR="00FF481E" w:rsidRPr="00FF481E" w:rsidRDefault="00FF481E" w:rsidP="00FF481E">
      <w:pPr>
        <w:pStyle w:val="ListParagraph"/>
        <w:numPr>
          <w:ilvl w:val="0"/>
          <w:numId w:val="27"/>
        </w:numPr>
      </w:pPr>
      <w:r w:rsidRPr="00FF481E">
        <w:lastRenderedPageBreak/>
        <w:t>What words do (your) kids use when they are not worried about pain?</w:t>
      </w:r>
    </w:p>
    <w:p w14:paraId="4057AFCF" w14:textId="77777777" w:rsidR="00FF481E" w:rsidRPr="00FF481E" w:rsidRDefault="00FF481E" w:rsidP="005167E3">
      <w:pPr>
        <w:pStyle w:val="Heading1"/>
      </w:pPr>
      <w:r w:rsidRPr="00FF481E">
        <w:t>Associations between experiences of pain and other sensory experiences</w:t>
      </w:r>
    </w:p>
    <w:p w14:paraId="7F005E2E" w14:textId="77777777" w:rsidR="00FF481E" w:rsidRPr="00FF481E" w:rsidRDefault="00FF481E" w:rsidP="000F7455">
      <w:r w:rsidRPr="00FF481E">
        <w:t>Questions for children about experiences of pain:</w:t>
      </w:r>
    </w:p>
    <w:p w14:paraId="4C29FD93" w14:textId="77777777" w:rsidR="00FF481E" w:rsidRPr="00FF481E" w:rsidRDefault="00FF481E" w:rsidP="005167E3">
      <w:pPr>
        <w:pStyle w:val="ListParagraph"/>
        <w:numPr>
          <w:ilvl w:val="0"/>
          <w:numId w:val="28"/>
        </w:numPr>
      </w:pPr>
      <w:r w:rsidRPr="00FF481E">
        <w:t>What is pain like? What kinds of feeling is pain? What does it feel like?</w:t>
      </w:r>
    </w:p>
    <w:p w14:paraId="01F1DBC7" w14:textId="77777777" w:rsidR="00FF481E" w:rsidRPr="00FF481E" w:rsidRDefault="00FF481E" w:rsidP="005167E3">
      <w:pPr>
        <w:pStyle w:val="ListParagraph"/>
        <w:numPr>
          <w:ilvl w:val="0"/>
          <w:numId w:val="28"/>
        </w:numPr>
      </w:pPr>
      <w:r w:rsidRPr="00FF481E">
        <w:t>What makes pain different from other bad/unpleasant feelings?</w:t>
      </w:r>
    </w:p>
    <w:p w14:paraId="36891FEF" w14:textId="77777777" w:rsidR="00FF481E" w:rsidRPr="00FF481E" w:rsidRDefault="00FF481E" w:rsidP="005167E3">
      <w:pPr>
        <w:pStyle w:val="ListParagraph"/>
        <w:numPr>
          <w:ilvl w:val="0"/>
          <w:numId w:val="28"/>
        </w:numPr>
      </w:pPr>
      <w:r w:rsidRPr="00FF481E">
        <w:t>How would you explain pain to somebody/an alien who didn’t know what it was?</w:t>
      </w:r>
    </w:p>
    <w:p w14:paraId="459AE7F9" w14:textId="77777777" w:rsidR="00FF481E" w:rsidRPr="00FF481E" w:rsidRDefault="00FF481E" w:rsidP="000F7455">
      <w:r w:rsidRPr="00FF481E">
        <w:t>Questions for children about sensory associations with pain:</w:t>
      </w:r>
    </w:p>
    <w:p w14:paraId="62C20542" w14:textId="77777777" w:rsidR="00FF481E" w:rsidRPr="00FF481E" w:rsidRDefault="00FF481E" w:rsidP="005167E3">
      <w:pPr>
        <w:pStyle w:val="ListParagraph"/>
        <w:numPr>
          <w:ilvl w:val="0"/>
          <w:numId w:val="29"/>
        </w:numPr>
      </w:pPr>
      <w:r w:rsidRPr="00FF481E">
        <w:t>What does pain look like if it was a thing?</w:t>
      </w:r>
    </w:p>
    <w:p w14:paraId="4850B1F5" w14:textId="77777777" w:rsidR="00FF481E" w:rsidRPr="00FF481E" w:rsidRDefault="00FF481E" w:rsidP="005167E3">
      <w:pPr>
        <w:pStyle w:val="ListParagraph"/>
        <w:numPr>
          <w:ilvl w:val="0"/>
          <w:numId w:val="29"/>
        </w:numPr>
      </w:pPr>
      <w:r w:rsidRPr="00FF481E">
        <w:t>What colour is it? What shape is it? How big or small is it?</w:t>
      </w:r>
    </w:p>
    <w:p w14:paraId="5AC7DCF1" w14:textId="77777777" w:rsidR="00FF481E" w:rsidRPr="00FF481E" w:rsidRDefault="00FF481E" w:rsidP="005167E3">
      <w:pPr>
        <w:pStyle w:val="ListParagraph"/>
        <w:numPr>
          <w:ilvl w:val="0"/>
          <w:numId w:val="29"/>
        </w:numPr>
      </w:pPr>
      <w:r w:rsidRPr="00FF481E">
        <w:t>Does it move? Does it blink or flash?</w:t>
      </w:r>
    </w:p>
    <w:p w14:paraId="4073FAB1" w14:textId="77777777" w:rsidR="00FF481E" w:rsidRPr="00FF481E" w:rsidRDefault="00FF481E" w:rsidP="005167E3">
      <w:pPr>
        <w:pStyle w:val="ListParagraph"/>
        <w:numPr>
          <w:ilvl w:val="0"/>
          <w:numId w:val="29"/>
        </w:numPr>
      </w:pPr>
      <w:r w:rsidRPr="00FF481E">
        <w:t>What does pain sounds like if it was a sound?</w:t>
      </w:r>
    </w:p>
    <w:p w14:paraId="3C653CC8" w14:textId="77777777" w:rsidR="00FF481E" w:rsidRPr="00FF481E" w:rsidRDefault="00FF481E" w:rsidP="005167E3">
      <w:pPr>
        <w:pStyle w:val="ListParagraph"/>
        <w:numPr>
          <w:ilvl w:val="0"/>
          <w:numId w:val="29"/>
        </w:numPr>
      </w:pPr>
      <w:r w:rsidRPr="00FF481E">
        <w:t>Is it loud or soft? Is it squeaky or rumbly? Is it slow or fast?</w:t>
      </w:r>
    </w:p>
    <w:p w14:paraId="12D98E64" w14:textId="77777777" w:rsidR="00FF481E" w:rsidRPr="00FF481E" w:rsidRDefault="00FF481E" w:rsidP="005167E3">
      <w:pPr>
        <w:pStyle w:val="ListParagraph"/>
        <w:numPr>
          <w:ilvl w:val="0"/>
          <w:numId w:val="29"/>
        </w:numPr>
      </w:pPr>
      <w:r w:rsidRPr="00FF481E">
        <w:t>What does pain smell like?</w:t>
      </w:r>
    </w:p>
    <w:p w14:paraId="3F383B9D" w14:textId="77777777" w:rsidR="00FF481E" w:rsidRPr="00FF481E" w:rsidRDefault="00FF481E" w:rsidP="005167E3">
      <w:pPr>
        <w:pStyle w:val="ListParagraph"/>
        <w:numPr>
          <w:ilvl w:val="0"/>
          <w:numId w:val="29"/>
        </w:numPr>
      </w:pPr>
      <w:r w:rsidRPr="00FF481E">
        <w:t>Does it smell like anything else you know?</w:t>
      </w:r>
    </w:p>
    <w:p w14:paraId="6B53D318" w14:textId="77777777" w:rsidR="00FF481E" w:rsidRPr="00FF481E" w:rsidRDefault="00FF481E" w:rsidP="005167E3">
      <w:pPr>
        <w:pStyle w:val="ListParagraph"/>
        <w:numPr>
          <w:ilvl w:val="0"/>
          <w:numId w:val="29"/>
        </w:numPr>
      </w:pPr>
      <w:r w:rsidRPr="00FF481E">
        <w:t>What does pain feel like if you could touch it?</w:t>
      </w:r>
    </w:p>
    <w:p w14:paraId="09D6307D" w14:textId="77777777" w:rsidR="00FF481E" w:rsidRPr="00FF481E" w:rsidRDefault="00FF481E" w:rsidP="005167E3">
      <w:pPr>
        <w:pStyle w:val="ListParagraph"/>
        <w:numPr>
          <w:ilvl w:val="0"/>
          <w:numId w:val="29"/>
        </w:numPr>
      </w:pPr>
      <w:r w:rsidRPr="00FF481E">
        <w:t>Is it soft or hard? What texture does it have? What temperature is it?</w:t>
      </w:r>
    </w:p>
    <w:p w14:paraId="790EED1E" w14:textId="77777777" w:rsidR="00FF481E" w:rsidRPr="00FF481E" w:rsidRDefault="00FF481E" w:rsidP="005167E3">
      <w:pPr>
        <w:pStyle w:val="ListParagraph"/>
        <w:numPr>
          <w:ilvl w:val="0"/>
          <w:numId w:val="29"/>
        </w:numPr>
      </w:pPr>
      <w:r w:rsidRPr="00FF481E">
        <w:t xml:space="preserve">What would happen if you </w:t>
      </w:r>
      <w:proofErr w:type="gramStart"/>
      <w:r w:rsidRPr="00FF481E">
        <w:t>poke</w:t>
      </w:r>
      <w:proofErr w:type="gramEnd"/>
      <w:r w:rsidRPr="00FF481E">
        <w:t xml:space="preserve"> it?</w:t>
      </w:r>
    </w:p>
    <w:p w14:paraId="4CABA390" w14:textId="77777777" w:rsidR="00FF481E" w:rsidRPr="00FF481E" w:rsidRDefault="00FF481E" w:rsidP="005167E3">
      <w:pPr>
        <w:pStyle w:val="ListParagraph"/>
        <w:numPr>
          <w:ilvl w:val="0"/>
          <w:numId w:val="29"/>
        </w:numPr>
      </w:pPr>
      <w:r w:rsidRPr="00FF481E">
        <w:t>What does pain taste like?</w:t>
      </w:r>
    </w:p>
    <w:p w14:paraId="6FAEBB54" w14:textId="77777777" w:rsidR="00FF481E" w:rsidRPr="00FF481E" w:rsidRDefault="00FF481E" w:rsidP="005167E3">
      <w:pPr>
        <w:pStyle w:val="ListParagraph"/>
        <w:numPr>
          <w:ilvl w:val="0"/>
          <w:numId w:val="29"/>
        </w:numPr>
      </w:pPr>
      <w:r w:rsidRPr="00FF481E">
        <w:t>Does it taste like anything else you know?</w:t>
      </w:r>
    </w:p>
    <w:p w14:paraId="1D557490" w14:textId="77777777" w:rsidR="00FF481E" w:rsidRPr="00FF481E" w:rsidRDefault="00FF481E" w:rsidP="000F7455">
      <w:r w:rsidRPr="00FF481E">
        <w:t>Questions for children about sensory associations with contrasting experiences (can be described as "no pain”, “the opposite of pain”, “feeling comfortable”, or whichever way is best understood):</w:t>
      </w:r>
    </w:p>
    <w:p w14:paraId="72657347" w14:textId="77777777" w:rsidR="00FF481E" w:rsidRPr="00FF481E" w:rsidRDefault="00FF481E" w:rsidP="005167E3">
      <w:pPr>
        <w:pStyle w:val="ListParagraph"/>
        <w:numPr>
          <w:ilvl w:val="0"/>
          <w:numId w:val="30"/>
        </w:numPr>
      </w:pPr>
      <w:r w:rsidRPr="00FF481E">
        <w:t xml:space="preserve">What does </w:t>
      </w:r>
      <w:r w:rsidRPr="005167E3">
        <w:rPr>
          <w:i/>
          <w:iCs/>
        </w:rPr>
        <w:t>no</w:t>
      </w:r>
      <w:r w:rsidRPr="00FF481E">
        <w:t xml:space="preserve"> pain look like if it was a thing?</w:t>
      </w:r>
    </w:p>
    <w:p w14:paraId="3904691F" w14:textId="77777777" w:rsidR="00FF481E" w:rsidRPr="00FF481E" w:rsidRDefault="00FF481E" w:rsidP="005167E3">
      <w:pPr>
        <w:pStyle w:val="ListParagraph"/>
        <w:numPr>
          <w:ilvl w:val="0"/>
          <w:numId w:val="30"/>
        </w:numPr>
      </w:pPr>
      <w:r w:rsidRPr="00FF481E">
        <w:t>What colour is it? What shape is it? How big or small is it?</w:t>
      </w:r>
    </w:p>
    <w:p w14:paraId="7941ADB0" w14:textId="77777777" w:rsidR="00FF481E" w:rsidRPr="00FF481E" w:rsidRDefault="00FF481E" w:rsidP="005167E3">
      <w:pPr>
        <w:pStyle w:val="ListParagraph"/>
        <w:numPr>
          <w:ilvl w:val="0"/>
          <w:numId w:val="30"/>
        </w:numPr>
      </w:pPr>
      <w:r w:rsidRPr="00FF481E">
        <w:t>Does it move? Does it blink or flash?</w:t>
      </w:r>
    </w:p>
    <w:p w14:paraId="67B13A90" w14:textId="77777777" w:rsidR="00FF481E" w:rsidRPr="00FF481E" w:rsidRDefault="00FF481E" w:rsidP="005167E3">
      <w:pPr>
        <w:pStyle w:val="ListParagraph"/>
        <w:numPr>
          <w:ilvl w:val="0"/>
          <w:numId w:val="30"/>
        </w:numPr>
      </w:pPr>
      <w:r w:rsidRPr="00FF481E">
        <w:t xml:space="preserve">What does </w:t>
      </w:r>
      <w:r w:rsidRPr="005167E3">
        <w:rPr>
          <w:i/>
          <w:iCs/>
        </w:rPr>
        <w:t>no</w:t>
      </w:r>
      <w:r w:rsidRPr="00FF481E">
        <w:t xml:space="preserve"> pain sounds like if it was a sound?</w:t>
      </w:r>
    </w:p>
    <w:p w14:paraId="15208972" w14:textId="77777777" w:rsidR="00FF481E" w:rsidRPr="00FF481E" w:rsidRDefault="00FF481E" w:rsidP="005167E3">
      <w:pPr>
        <w:pStyle w:val="ListParagraph"/>
        <w:numPr>
          <w:ilvl w:val="0"/>
          <w:numId w:val="30"/>
        </w:numPr>
      </w:pPr>
      <w:r w:rsidRPr="00FF481E">
        <w:t>Is it loud or soft? Is it squeaky or rumbly? Is it slow or fast?</w:t>
      </w:r>
    </w:p>
    <w:p w14:paraId="1C4599CE" w14:textId="77777777" w:rsidR="00FF481E" w:rsidRPr="00FF481E" w:rsidRDefault="00FF481E" w:rsidP="005167E3">
      <w:pPr>
        <w:pStyle w:val="ListParagraph"/>
        <w:numPr>
          <w:ilvl w:val="0"/>
          <w:numId w:val="30"/>
        </w:numPr>
      </w:pPr>
      <w:r w:rsidRPr="00FF481E">
        <w:t xml:space="preserve">What does </w:t>
      </w:r>
      <w:r w:rsidRPr="005167E3">
        <w:rPr>
          <w:i/>
          <w:iCs/>
        </w:rPr>
        <w:t>no</w:t>
      </w:r>
      <w:r w:rsidRPr="00FF481E">
        <w:t xml:space="preserve"> pain smell like?</w:t>
      </w:r>
    </w:p>
    <w:p w14:paraId="352A40F0" w14:textId="77777777" w:rsidR="00FF481E" w:rsidRPr="00FF481E" w:rsidRDefault="00FF481E" w:rsidP="005167E3">
      <w:pPr>
        <w:pStyle w:val="ListParagraph"/>
        <w:numPr>
          <w:ilvl w:val="0"/>
          <w:numId w:val="30"/>
        </w:numPr>
      </w:pPr>
      <w:r w:rsidRPr="00FF481E">
        <w:t>Does it smell like anything else you know?</w:t>
      </w:r>
    </w:p>
    <w:p w14:paraId="310A0D82" w14:textId="77777777" w:rsidR="00FF481E" w:rsidRPr="00FF481E" w:rsidRDefault="00FF481E" w:rsidP="005167E3">
      <w:pPr>
        <w:pStyle w:val="ListParagraph"/>
        <w:numPr>
          <w:ilvl w:val="0"/>
          <w:numId w:val="30"/>
        </w:numPr>
      </w:pPr>
      <w:r w:rsidRPr="00FF481E">
        <w:t xml:space="preserve">What does </w:t>
      </w:r>
      <w:r w:rsidRPr="005167E3">
        <w:rPr>
          <w:i/>
          <w:iCs/>
        </w:rPr>
        <w:t>no</w:t>
      </w:r>
      <w:r w:rsidRPr="00FF481E">
        <w:t xml:space="preserve"> pain feel like if you could touch it?</w:t>
      </w:r>
    </w:p>
    <w:p w14:paraId="69B4F14A" w14:textId="77777777" w:rsidR="00FF481E" w:rsidRPr="00FF481E" w:rsidRDefault="00FF481E" w:rsidP="005167E3">
      <w:pPr>
        <w:pStyle w:val="ListParagraph"/>
        <w:numPr>
          <w:ilvl w:val="0"/>
          <w:numId w:val="30"/>
        </w:numPr>
      </w:pPr>
      <w:r w:rsidRPr="00FF481E">
        <w:t>Is it soft or hard? What texture does it have? What temperature is it?</w:t>
      </w:r>
    </w:p>
    <w:p w14:paraId="5D99A582" w14:textId="77777777" w:rsidR="00FF481E" w:rsidRPr="00FF481E" w:rsidRDefault="00FF481E" w:rsidP="005167E3">
      <w:pPr>
        <w:pStyle w:val="ListParagraph"/>
        <w:numPr>
          <w:ilvl w:val="0"/>
          <w:numId w:val="30"/>
        </w:numPr>
      </w:pPr>
      <w:r w:rsidRPr="00FF481E">
        <w:t xml:space="preserve">What would happen if you </w:t>
      </w:r>
      <w:proofErr w:type="gramStart"/>
      <w:r w:rsidRPr="00FF481E">
        <w:t>poke</w:t>
      </w:r>
      <w:proofErr w:type="gramEnd"/>
      <w:r w:rsidRPr="00FF481E">
        <w:t xml:space="preserve"> it?</w:t>
      </w:r>
    </w:p>
    <w:p w14:paraId="6A6F4F34" w14:textId="77777777" w:rsidR="00FF481E" w:rsidRPr="00FF481E" w:rsidRDefault="00FF481E" w:rsidP="005167E3">
      <w:pPr>
        <w:pStyle w:val="ListParagraph"/>
        <w:numPr>
          <w:ilvl w:val="0"/>
          <w:numId w:val="30"/>
        </w:numPr>
      </w:pPr>
      <w:r w:rsidRPr="00FF481E">
        <w:lastRenderedPageBreak/>
        <w:t xml:space="preserve">What does </w:t>
      </w:r>
      <w:r w:rsidRPr="005167E3">
        <w:rPr>
          <w:i/>
          <w:iCs/>
        </w:rPr>
        <w:t>no</w:t>
      </w:r>
      <w:r w:rsidRPr="00FF481E">
        <w:t xml:space="preserve"> pain taste like?</w:t>
      </w:r>
    </w:p>
    <w:p w14:paraId="4B3E7C12" w14:textId="77777777" w:rsidR="00FF481E" w:rsidRPr="00FF481E" w:rsidRDefault="00FF481E" w:rsidP="005167E3">
      <w:pPr>
        <w:pStyle w:val="ListParagraph"/>
        <w:numPr>
          <w:ilvl w:val="0"/>
          <w:numId w:val="30"/>
        </w:numPr>
      </w:pPr>
      <w:r w:rsidRPr="00FF481E">
        <w:t>Does it taste like anything else you know?</w:t>
      </w:r>
    </w:p>
    <w:p w14:paraId="372A93E2" w14:textId="77777777" w:rsidR="00FF481E" w:rsidRPr="00FF481E" w:rsidRDefault="00FF481E" w:rsidP="000F7455">
      <w:r w:rsidRPr="00FF481E">
        <w:t>If the child can identify different sensory experiences for “pain” and “no pain” (or another contrasting experience) then also ask what the space between those experiences is like. For example, if “pain” is orange and “no pain” is purple, what is between those two?</w:t>
      </w:r>
    </w:p>
    <w:p w14:paraId="77781AAB" w14:textId="77777777" w:rsidR="00FF481E" w:rsidRPr="00FF481E" w:rsidRDefault="00FF481E" w:rsidP="005167E3">
      <w:pPr>
        <w:pStyle w:val="Heading1"/>
      </w:pPr>
      <w:r w:rsidRPr="00FF481E">
        <w:t>Ideas about communicate their experience of pain using scales</w:t>
      </w:r>
    </w:p>
    <w:p w14:paraId="55A3FC98" w14:textId="77777777" w:rsidR="00FF481E" w:rsidRPr="00FF481E" w:rsidRDefault="00FF481E" w:rsidP="000F7455">
      <w:r w:rsidRPr="00FF481E">
        <w:t>Briefly explain what a pain scale is and how it works using examples (NRS, WBFS).</w:t>
      </w:r>
    </w:p>
    <w:p w14:paraId="0F1E3168" w14:textId="77777777" w:rsidR="00FF481E" w:rsidRPr="00FF481E" w:rsidRDefault="00FF481E" w:rsidP="000F7455">
      <w:r w:rsidRPr="00FF481E">
        <w:t>Questions for children about communicating pain using scales:</w:t>
      </w:r>
    </w:p>
    <w:p w14:paraId="145A22A0" w14:textId="77777777" w:rsidR="00FF481E" w:rsidRPr="00FF481E" w:rsidRDefault="00FF481E" w:rsidP="005167E3">
      <w:pPr>
        <w:pStyle w:val="ListParagraph"/>
        <w:numPr>
          <w:ilvl w:val="0"/>
          <w:numId w:val="31"/>
        </w:numPr>
      </w:pPr>
      <w:r w:rsidRPr="00FF481E">
        <w:t>If you were designing a pain scale for kids, how would you design it?</w:t>
      </w:r>
    </w:p>
    <w:p w14:paraId="60EEFE4F" w14:textId="77777777" w:rsidR="00FF481E" w:rsidRPr="00FF481E" w:rsidRDefault="00FF481E" w:rsidP="005167E3">
      <w:pPr>
        <w:pStyle w:val="ListParagraph"/>
        <w:numPr>
          <w:ilvl w:val="0"/>
          <w:numId w:val="31"/>
        </w:numPr>
      </w:pPr>
      <w:r w:rsidRPr="00FF481E">
        <w:t>Would it work for younger kids? Would it work for older kids?</w:t>
      </w:r>
    </w:p>
    <w:p w14:paraId="4B9F00A7" w14:textId="77777777" w:rsidR="00FF481E" w:rsidRPr="00FF481E" w:rsidRDefault="00FF481E" w:rsidP="005167E3">
      <w:pPr>
        <w:pStyle w:val="ListParagraph"/>
        <w:numPr>
          <w:ilvl w:val="0"/>
          <w:numId w:val="31"/>
        </w:numPr>
      </w:pPr>
      <w:r w:rsidRPr="00FF481E">
        <w:t>Would it work for kids who can’t talk or use words?</w:t>
      </w:r>
    </w:p>
    <w:p w14:paraId="2DE8EC59" w14:textId="77777777" w:rsidR="00FF481E" w:rsidRPr="00FF481E" w:rsidRDefault="00FF481E" w:rsidP="005167E3">
      <w:pPr>
        <w:pStyle w:val="ListParagraph"/>
        <w:numPr>
          <w:ilvl w:val="0"/>
          <w:numId w:val="31"/>
        </w:numPr>
      </w:pPr>
      <w:r w:rsidRPr="00FF481E">
        <w:t>Would it work for kids who can’t count or use numbers?</w:t>
      </w:r>
    </w:p>
    <w:p w14:paraId="5BBFD877" w14:textId="77777777" w:rsidR="00FF481E" w:rsidRPr="00FF481E" w:rsidRDefault="00FF481E" w:rsidP="005167E3">
      <w:pPr>
        <w:pStyle w:val="ListParagraph"/>
        <w:numPr>
          <w:ilvl w:val="0"/>
          <w:numId w:val="31"/>
        </w:numPr>
      </w:pPr>
      <w:r w:rsidRPr="00FF481E">
        <w:t>Do you have any other ideas?</w:t>
      </w:r>
    </w:p>
    <w:p w14:paraId="69E027AB" w14:textId="77777777" w:rsidR="00FF481E" w:rsidRPr="00FF481E" w:rsidRDefault="00FF481E" w:rsidP="000F7455">
      <w:r w:rsidRPr="00FF481E">
        <w:t>Enquire about colours, shapes, forms, noises, motion, and any other features.</w:t>
      </w:r>
    </w:p>
    <w:p w14:paraId="575EAE2D" w14:textId="77777777" w:rsidR="00FF481E" w:rsidRPr="00FF481E" w:rsidRDefault="00FF481E" w:rsidP="000F7455">
      <w:r w:rsidRPr="00FF481E">
        <w:t>Questions for parents about communicating pain using scales:</w:t>
      </w:r>
    </w:p>
    <w:p w14:paraId="664CD321" w14:textId="77777777" w:rsidR="00FF481E" w:rsidRPr="00FF481E" w:rsidRDefault="00FF481E" w:rsidP="005167E3">
      <w:pPr>
        <w:pStyle w:val="ListParagraph"/>
        <w:numPr>
          <w:ilvl w:val="0"/>
          <w:numId w:val="32"/>
        </w:numPr>
      </w:pPr>
      <w:r w:rsidRPr="00FF481E">
        <w:t>If you were designing a pain scale for (your) kids, how would you design it?</w:t>
      </w:r>
    </w:p>
    <w:p w14:paraId="2C4C9093" w14:textId="77777777" w:rsidR="00FF481E" w:rsidRPr="00FF481E" w:rsidRDefault="00FF481E" w:rsidP="005167E3">
      <w:pPr>
        <w:pStyle w:val="ListParagraph"/>
        <w:numPr>
          <w:ilvl w:val="0"/>
          <w:numId w:val="32"/>
        </w:numPr>
      </w:pPr>
      <w:r w:rsidRPr="00FF481E">
        <w:t>Would it work for younger kids? Would it work for older kids?</w:t>
      </w:r>
    </w:p>
    <w:p w14:paraId="10532D59" w14:textId="77777777" w:rsidR="00FF481E" w:rsidRPr="00FF481E" w:rsidRDefault="00FF481E" w:rsidP="005167E3">
      <w:pPr>
        <w:pStyle w:val="ListParagraph"/>
        <w:numPr>
          <w:ilvl w:val="0"/>
          <w:numId w:val="32"/>
        </w:numPr>
      </w:pPr>
      <w:r w:rsidRPr="00FF481E">
        <w:t>Would it work for kids who can’t talk or use words?</w:t>
      </w:r>
    </w:p>
    <w:p w14:paraId="61FF6FEB" w14:textId="77777777" w:rsidR="00FF481E" w:rsidRPr="00FF481E" w:rsidRDefault="00FF481E" w:rsidP="005167E3">
      <w:pPr>
        <w:pStyle w:val="ListParagraph"/>
        <w:numPr>
          <w:ilvl w:val="0"/>
          <w:numId w:val="32"/>
        </w:numPr>
      </w:pPr>
      <w:r w:rsidRPr="00FF481E">
        <w:t>Would it work for kids who can’t count or use numbers?</w:t>
      </w:r>
    </w:p>
    <w:p w14:paraId="1F757A3E" w14:textId="77777777" w:rsidR="00FF481E" w:rsidRPr="00FF481E" w:rsidRDefault="00FF481E" w:rsidP="005167E3">
      <w:pPr>
        <w:pStyle w:val="ListParagraph"/>
        <w:numPr>
          <w:ilvl w:val="0"/>
          <w:numId w:val="32"/>
        </w:numPr>
      </w:pPr>
      <w:r w:rsidRPr="00FF481E">
        <w:t>Do you have any other ideas?</w:t>
      </w:r>
    </w:p>
    <w:p w14:paraId="78DF5744" w14:textId="77777777" w:rsidR="00FF481E" w:rsidRPr="00FF481E" w:rsidRDefault="00FF481E" w:rsidP="000F7455">
      <w:r w:rsidRPr="00FF481E">
        <w:t>Enquire about colours, shapes, forms, noises, motion, and any other features.</w:t>
      </w:r>
    </w:p>
    <w:p w14:paraId="2B23B521" w14:textId="77777777" w:rsidR="00FF481E" w:rsidRPr="00FF481E" w:rsidRDefault="00FF481E" w:rsidP="005167E3">
      <w:pPr>
        <w:pStyle w:val="Heading1"/>
      </w:pPr>
      <w:r w:rsidRPr="00FF481E">
        <w:t>To conclude the interview</w:t>
      </w:r>
    </w:p>
    <w:p w14:paraId="4AB705F5" w14:textId="5ACF7CF2" w:rsidR="00985E5A" w:rsidRDefault="00FF481E" w:rsidP="000F7455">
      <w:r w:rsidRPr="00FF481E">
        <w:t>Thank you for your time and for answering those questions. Do you have anything else you would like to say?</w:t>
      </w:r>
    </w:p>
    <w:sectPr w:rsidR="00985E5A">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1E1FC6" w14:textId="77777777" w:rsidR="00BE7E59" w:rsidRDefault="00BE7E59" w:rsidP="00BE7E59">
      <w:pPr>
        <w:spacing w:after="0" w:line="240" w:lineRule="auto"/>
      </w:pPr>
      <w:r>
        <w:separator/>
      </w:r>
    </w:p>
  </w:endnote>
  <w:endnote w:type="continuationSeparator" w:id="0">
    <w:p w14:paraId="051DD95E" w14:textId="77777777" w:rsidR="00BE7E59" w:rsidRDefault="00BE7E59" w:rsidP="00BE7E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2671C7" w14:textId="77777777" w:rsidR="00BE7E59" w:rsidRDefault="00BE7E5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41200036"/>
      <w:docPartObj>
        <w:docPartGallery w:val="Page Numbers (Bottom of Page)"/>
        <w:docPartUnique/>
      </w:docPartObj>
    </w:sdtPr>
    <w:sdtEndPr>
      <w:rPr>
        <w:noProof/>
      </w:rPr>
    </w:sdtEndPr>
    <w:sdtContent>
      <w:p w14:paraId="12F540D3" w14:textId="1C8B1234" w:rsidR="00BE7E59" w:rsidRDefault="00BE7E5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1581CD7" w14:textId="77777777" w:rsidR="00BE7E59" w:rsidRDefault="00BE7E5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48CE18" w14:textId="77777777" w:rsidR="00BE7E59" w:rsidRDefault="00BE7E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70E536" w14:textId="77777777" w:rsidR="00BE7E59" w:rsidRDefault="00BE7E59" w:rsidP="00BE7E59">
      <w:pPr>
        <w:spacing w:after="0" w:line="240" w:lineRule="auto"/>
      </w:pPr>
      <w:r>
        <w:separator/>
      </w:r>
    </w:p>
  </w:footnote>
  <w:footnote w:type="continuationSeparator" w:id="0">
    <w:p w14:paraId="32AFFE44" w14:textId="77777777" w:rsidR="00BE7E59" w:rsidRDefault="00BE7E59" w:rsidP="00BE7E5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79A4DD" w14:textId="77777777" w:rsidR="00BE7E59" w:rsidRDefault="00BE7E5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94A901" w14:textId="77777777" w:rsidR="00BE7E59" w:rsidRDefault="00BE7E5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DEA86B" w14:textId="77777777" w:rsidR="00BE7E59" w:rsidRDefault="00BE7E5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73822"/>
    <w:multiLevelType w:val="hybridMultilevel"/>
    <w:tmpl w:val="6B6801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631254E"/>
    <w:multiLevelType w:val="multilevel"/>
    <w:tmpl w:val="922637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B462266"/>
    <w:multiLevelType w:val="hybridMultilevel"/>
    <w:tmpl w:val="19DA3222"/>
    <w:lvl w:ilvl="0" w:tplc="868C3972">
      <w:numFmt w:val="bullet"/>
      <w:lvlText w:val="-"/>
      <w:lvlJc w:val="left"/>
      <w:pPr>
        <w:ind w:left="720" w:hanging="360"/>
      </w:pPr>
      <w:rPr>
        <w:rFonts w:ascii="Aptos" w:eastAsiaTheme="minorHAnsi" w:hAnsi="Apto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03B4F09"/>
    <w:multiLevelType w:val="hybridMultilevel"/>
    <w:tmpl w:val="ADD2E5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4361771"/>
    <w:multiLevelType w:val="multilevel"/>
    <w:tmpl w:val="FCACDF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6FA23B6"/>
    <w:multiLevelType w:val="hybridMultilevel"/>
    <w:tmpl w:val="516CFB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BC92851"/>
    <w:multiLevelType w:val="multilevel"/>
    <w:tmpl w:val="BAFE2C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E84539C"/>
    <w:multiLevelType w:val="hybridMultilevel"/>
    <w:tmpl w:val="7DFA6D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C724C10"/>
    <w:multiLevelType w:val="multilevel"/>
    <w:tmpl w:val="7F9860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D1C556F"/>
    <w:multiLevelType w:val="multilevel"/>
    <w:tmpl w:val="B652F4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DB81507"/>
    <w:multiLevelType w:val="multilevel"/>
    <w:tmpl w:val="E1343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DBE1458"/>
    <w:multiLevelType w:val="hybridMultilevel"/>
    <w:tmpl w:val="5394CC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5B105B8"/>
    <w:multiLevelType w:val="multilevel"/>
    <w:tmpl w:val="485E9C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B94686B"/>
    <w:multiLevelType w:val="hybridMultilevel"/>
    <w:tmpl w:val="27C4F8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44693068"/>
    <w:multiLevelType w:val="hybridMultilevel"/>
    <w:tmpl w:val="7924E9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45F92C8E"/>
    <w:multiLevelType w:val="hybridMultilevel"/>
    <w:tmpl w:val="05F873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F47298B"/>
    <w:multiLevelType w:val="hybridMultilevel"/>
    <w:tmpl w:val="09AA05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6704F16"/>
    <w:multiLevelType w:val="hybridMultilevel"/>
    <w:tmpl w:val="532E94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E1F0741"/>
    <w:multiLevelType w:val="multilevel"/>
    <w:tmpl w:val="F440F0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4130AD8"/>
    <w:multiLevelType w:val="multilevel"/>
    <w:tmpl w:val="8444BF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5110266"/>
    <w:multiLevelType w:val="multilevel"/>
    <w:tmpl w:val="51409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72720D4"/>
    <w:multiLevelType w:val="multilevel"/>
    <w:tmpl w:val="37343B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7A271AE"/>
    <w:multiLevelType w:val="multilevel"/>
    <w:tmpl w:val="C91E2D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9A22F1D"/>
    <w:multiLevelType w:val="hybridMultilevel"/>
    <w:tmpl w:val="6792C364"/>
    <w:lvl w:ilvl="0" w:tplc="0846CA0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6A2973D5"/>
    <w:multiLevelType w:val="multilevel"/>
    <w:tmpl w:val="0FB04F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AD07EF4"/>
    <w:multiLevelType w:val="multilevel"/>
    <w:tmpl w:val="6A1AD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F380386"/>
    <w:multiLevelType w:val="hybridMultilevel"/>
    <w:tmpl w:val="9A4820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6F5B4B44"/>
    <w:multiLevelType w:val="multilevel"/>
    <w:tmpl w:val="5F387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758F3B0C"/>
    <w:multiLevelType w:val="hybridMultilevel"/>
    <w:tmpl w:val="BC94F6D4"/>
    <w:lvl w:ilvl="0" w:tplc="1A8CE584">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781A3ED4"/>
    <w:multiLevelType w:val="hybridMultilevel"/>
    <w:tmpl w:val="1E04F2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7CBE691A"/>
    <w:multiLevelType w:val="hybridMultilevel"/>
    <w:tmpl w:val="B1EE88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7E3C1DE0"/>
    <w:multiLevelType w:val="multilevel"/>
    <w:tmpl w:val="B944E1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6608701">
    <w:abstractNumId w:val="27"/>
  </w:num>
  <w:num w:numId="2" w16cid:durableId="447625734">
    <w:abstractNumId w:val="1"/>
  </w:num>
  <w:num w:numId="3" w16cid:durableId="1766148116">
    <w:abstractNumId w:val="17"/>
  </w:num>
  <w:num w:numId="4" w16cid:durableId="541988385">
    <w:abstractNumId w:val="23"/>
  </w:num>
  <w:num w:numId="5" w16cid:durableId="1420173080">
    <w:abstractNumId w:val="28"/>
  </w:num>
  <w:num w:numId="6" w16cid:durableId="608658043">
    <w:abstractNumId w:val="2"/>
  </w:num>
  <w:num w:numId="7" w16cid:durableId="2015641428">
    <w:abstractNumId w:val="6"/>
  </w:num>
  <w:num w:numId="8" w16cid:durableId="1827547687">
    <w:abstractNumId w:val="10"/>
  </w:num>
  <w:num w:numId="9" w16cid:durableId="209655224">
    <w:abstractNumId w:val="21"/>
  </w:num>
  <w:num w:numId="10" w16cid:durableId="1748260762">
    <w:abstractNumId w:val="19"/>
  </w:num>
  <w:num w:numId="11" w16cid:durableId="318653661">
    <w:abstractNumId w:val="24"/>
  </w:num>
  <w:num w:numId="12" w16cid:durableId="979070462">
    <w:abstractNumId w:val="4"/>
  </w:num>
  <w:num w:numId="13" w16cid:durableId="1351377802">
    <w:abstractNumId w:val="31"/>
  </w:num>
  <w:num w:numId="14" w16cid:durableId="324667593">
    <w:abstractNumId w:val="25"/>
  </w:num>
  <w:num w:numId="15" w16cid:durableId="2120950704">
    <w:abstractNumId w:val="12"/>
  </w:num>
  <w:num w:numId="16" w16cid:durableId="1523936659">
    <w:abstractNumId w:val="18"/>
  </w:num>
  <w:num w:numId="17" w16cid:durableId="1620453514">
    <w:abstractNumId w:val="22"/>
  </w:num>
  <w:num w:numId="18" w16cid:durableId="1058743265">
    <w:abstractNumId w:val="20"/>
  </w:num>
  <w:num w:numId="19" w16cid:durableId="1040010919">
    <w:abstractNumId w:val="8"/>
  </w:num>
  <w:num w:numId="20" w16cid:durableId="1098674983">
    <w:abstractNumId w:val="9"/>
  </w:num>
  <w:num w:numId="21" w16cid:durableId="1128622424">
    <w:abstractNumId w:val="3"/>
  </w:num>
  <w:num w:numId="22" w16cid:durableId="932786383">
    <w:abstractNumId w:val="14"/>
  </w:num>
  <w:num w:numId="23" w16cid:durableId="459229071">
    <w:abstractNumId w:val="26"/>
  </w:num>
  <w:num w:numId="24" w16cid:durableId="346560818">
    <w:abstractNumId w:val="15"/>
  </w:num>
  <w:num w:numId="25" w16cid:durableId="1514029382">
    <w:abstractNumId w:val="16"/>
  </w:num>
  <w:num w:numId="26" w16cid:durableId="265307563">
    <w:abstractNumId w:val="0"/>
  </w:num>
  <w:num w:numId="27" w16cid:durableId="883253371">
    <w:abstractNumId w:val="7"/>
  </w:num>
  <w:num w:numId="28" w16cid:durableId="1844511546">
    <w:abstractNumId w:val="29"/>
  </w:num>
  <w:num w:numId="29" w16cid:durableId="289481733">
    <w:abstractNumId w:val="30"/>
  </w:num>
  <w:num w:numId="30" w16cid:durableId="1457064073">
    <w:abstractNumId w:val="11"/>
  </w:num>
  <w:num w:numId="31" w16cid:durableId="783039443">
    <w:abstractNumId w:val="13"/>
  </w:num>
  <w:num w:numId="32" w16cid:durableId="59096770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83E"/>
    <w:rsid w:val="00001625"/>
    <w:rsid w:val="0000329C"/>
    <w:rsid w:val="00005198"/>
    <w:rsid w:val="000051D2"/>
    <w:rsid w:val="0000569F"/>
    <w:rsid w:val="00010C46"/>
    <w:rsid w:val="000165A5"/>
    <w:rsid w:val="00023735"/>
    <w:rsid w:val="0002583A"/>
    <w:rsid w:val="00026011"/>
    <w:rsid w:val="000270B1"/>
    <w:rsid w:val="000272C9"/>
    <w:rsid w:val="00030B78"/>
    <w:rsid w:val="00031283"/>
    <w:rsid w:val="00031F5F"/>
    <w:rsid w:val="00032556"/>
    <w:rsid w:val="00035F03"/>
    <w:rsid w:val="000400DC"/>
    <w:rsid w:val="00042429"/>
    <w:rsid w:val="000450FE"/>
    <w:rsid w:val="00045DA9"/>
    <w:rsid w:val="00050DD4"/>
    <w:rsid w:val="000539E4"/>
    <w:rsid w:val="00054542"/>
    <w:rsid w:val="00055DB6"/>
    <w:rsid w:val="00056C19"/>
    <w:rsid w:val="000578A3"/>
    <w:rsid w:val="00057ED5"/>
    <w:rsid w:val="00060313"/>
    <w:rsid w:val="0006659B"/>
    <w:rsid w:val="00080853"/>
    <w:rsid w:val="000810F0"/>
    <w:rsid w:val="00081B07"/>
    <w:rsid w:val="00081CD4"/>
    <w:rsid w:val="00082625"/>
    <w:rsid w:val="00084914"/>
    <w:rsid w:val="00085F56"/>
    <w:rsid w:val="000867F2"/>
    <w:rsid w:val="00086C18"/>
    <w:rsid w:val="00090B21"/>
    <w:rsid w:val="00090FC0"/>
    <w:rsid w:val="0009114E"/>
    <w:rsid w:val="00093C57"/>
    <w:rsid w:val="000B2544"/>
    <w:rsid w:val="000B2844"/>
    <w:rsid w:val="000C1D58"/>
    <w:rsid w:val="000C4231"/>
    <w:rsid w:val="000C5BDB"/>
    <w:rsid w:val="000C6387"/>
    <w:rsid w:val="000C7492"/>
    <w:rsid w:val="000D0806"/>
    <w:rsid w:val="000D1712"/>
    <w:rsid w:val="000D2E99"/>
    <w:rsid w:val="000D3CAA"/>
    <w:rsid w:val="000D4204"/>
    <w:rsid w:val="000D4DD1"/>
    <w:rsid w:val="000D6731"/>
    <w:rsid w:val="000E176E"/>
    <w:rsid w:val="000E494B"/>
    <w:rsid w:val="000F0461"/>
    <w:rsid w:val="000F1374"/>
    <w:rsid w:val="000F3969"/>
    <w:rsid w:val="000F4106"/>
    <w:rsid w:val="000F7455"/>
    <w:rsid w:val="00100DA2"/>
    <w:rsid w:val="001036A3"/>
    <w:rsid w:val="00106D8D"/>
    <w:rsid w:val="00121B79"/>
    <w:rsid w:val="0012209E"/>
    <w:rsid w:val="001260FD"/>
    <w:rsid w:val="00131FE8"/>
    <w:rsid w:val="00132840"/>
    <w:rsid w:val="00132C30"/>
    <w:rsid w:val="00133564"/>
    <w:rsid w:val="001424B4"/>
    <w:rsid w:val="001425BC"/>
    <w:rsid w:val="001458D6"/>
    <w:rsid w:val="00150B24"/>
    <w:rsid w:val="0015262A"/>
    <w:rsid w:val="001555C0"/>
    <w:rsid w:val="00162F74"/>
    <w:rsid w:val="00163DC8"/>
    <w:rsid w:val="00164FEA"/>
    <w:rsid w:val="001677D6"/>
    <w:rsid w:val="0017068E"/>
    <w:rsid w:val="00174F5D"/>
    <w:rsid w:val="0017581F"/>
    <w:rsid w:val="001777ED"/>
    <w:rsid w:val="001809B1"/>
    <w:rsid w:val="00182E1F"/>
    <w:rsid w:val="00185F63"/>
    <w:rsid w:val="00187C6C"/>
    <w:rsid w:val="001909BC"/>
    <w:rsid w:val="00193A8D"/>
    <w:rsid w:val="001945AE"/>
    <w:rsid w:val="00195EB0"/>
    <w:rsid w:val="001B2321"/>
    <w:rsid w:val="001B71B9"/>
    <w:rsid w:val="001B7FBA"/>
    <w:rsid w:val="001C1D7C"/>
    <w:rsid w:val="001C2326"/>
    <w:rsid w:val="001C4466"/>
    <w:rsid w:val="001C7774"/>
    <w:rsid w:val="001D2ADB"/>
    <w:rsid w:val="001D7B51"/>
    <w:rsid w:val="001E4021"/>
    <w:rsid w:val="001E41FB"/>
    <w:rsid w:val="001E6BBE"/>
    <w:rsid w:val="001E7B00"/>
    <w:rsid w:val="001F375E"/>
    <w:rsid w:val="001F42E5"/>
    <w:rsid w:val="00202D38"/>
    <w:rsid w:val="00204FF9"/>
    <w:rsid w:val="002114E6"/>
    <w:rsid w:val="00214F70"/>
    <w:rsid w:val="00221AF6"/>
    <w:rsid w:val="00224F57"/>
    <w:rsid w:val="00225897"/>
    <w:rsid w:val="0022611B"/>
    <w:rsid w:val="00233C33"/>
    <w:rsid w:val="00236D53"/>
    <w:rsid w:val="00240063"/>
    <w:rsid w:val="0024181A"/>
    <w:rsid w:val="002435C9"/>
    <w:rsid w:val="00243A68"/>
    <w:rsid w:val="00253FB1"/>
    <w:rsid w:val="00263D8F"/>
    <w:rsid w:val="00264958"/>
    <w:rsid w:val="00276A33"/>
    <w:rsid w:val="002800F9"/>
    <w:rsid w:val="00281E0C"/>
    <w:rsid w:val="00292FB9"/>
    <w:rsid w:val="00293480"/>
    <w:rsid w:val="00294FEF"/>
    <w:rsid w:val="0029585B"/>
    <w:rsid w:val="002A05B8"/>
    <w:rsid w:val="002A5A36"/>
    <w:rsid w:val="002B3C8F"/>
    <w:rsid w:val="002B5D9E"/>
    <w:rsid w:val="002B6BC4"/>
    <w:rsid w:val="002B729E"/>
    <w:rsid w:val="002C70D1"/>
    <w:rsid w:val="002D02A0"/>
    <w:rsid w:val="002D6361"/>
    <w:rsid w:val="002E015D"/>
    <w:rsid w:val="002E08F2"/>
    <w:rsid w:val="002E5BBE"/>
    <w:rsid w:val="002E6025"/>
    <w:rsid w:val="002E723B"/>
    <w:rsid w:val="002F0013"/>
    <w:rsid w:val="002F3605"/>
    <w:rsid w:val="003063F7"/>
    <w:rsid w:val="00306F89"/>
    <w:rsid w:val="00312261"/>
    <w:rsid w:val="00320236"/>
    <w:rsid w:val="00320741"/>
    <w:rsid w:val="003230D3"/>
    <w:rsid w:val="00325692"/>
    <w:rsid w:val="0032616E"/>
    <w:rsid w:val="00333327"/>
    <w:rsid w:val="00342609"/>
    <w:rsid w:val="00350BF3"/>
    <w:rsid w:val="00351593"/>
    <w:rsid w:val="003531C1"/>
    <w:rsid w:val="00353D44"/>
    <w:rsid w:val="00356195"/>
    <w:rsid w:val="003614A4"/>
    <w:rsid w:val="003621E4"/>
    <w:rsid w:val="003639C9"/>
    <w:rsid w:val="0036604D"/>
    <w:rsid w:val="00366924"/>
    <w:rsid w:val="00367430"/>
    <w:rsid w:val="003703B5"/>
    <w:rsid w:val="0037197E"/>
    <w:rsid w:val="00373B3C"/>
    <w:rsid w:val="00376A5B"/>
    <w:rsid w:val="00377258"/>
    <w:rsid w:val="00381B2C"/>
    <w:rsid w:val="0038269A"/>
    <w:rsid w:val="00384FED"/>
    <w:rsid w:val="003863B5"/>
    <w:rsid w:val="003870A8"/>
    <w:rsid w:val="00387458"/>
    <w:rsid w:val="00392226"/>
    <w:rsid w:val="003A03E6"/>
    <w:rsid w:val="003A0B87"/>
    <w:rsid w:val="003A0DFA"/>
    <w:rsid w:val="003A3F52"/>
    <w:rsid w:val="003A412B"/>
    <w:rsid w:val="003A43AC"/>
    <w:rsid w:val="003A68F7"/>
    <w:rsid w:val="003B2A5C"/>
    <w:rsid w:val="003B3489"/>
    <w:rsid w:val="003C62B6"/>
    <w:rsid w:val="003C6999"/>
    <w:rsid w:val="003C6F96"/>
    <w:rsid w:val="003D046D"/>
    <w:rsid w:val="003D1FC5"/>
    <w:rsid w:val="003D3551"/>
    <w:rsid w:val="003D5979"/>
    <w:rsid w:val="003D75BE"/>
    <w:rsid w:val="003E1CE7"/>
    <w:rsid w:val="003E1EC8"/>
    <w:rsid w:val="003E33F3"/>
    <w:rsid w:val="003E4164"/>
    <w:rsid w:val="003E4A44"/>
    <w:rsid w:val="003E5B4A"/>
    <w:rsid w:val="003E758C"/>
    <w:rsid w:val="003F25B5"/>
    <w:rsid w:val="003F7F3B"/>
    <w:rsid w:val="00400BBC"/>
    <w:rsid w:val="00402285"/>
    <w:rsid w:val="00402E12"/>
    <w:rsid w:val="00406514"/>
    <w:rsid w:val="00406A3F"/>
    <w:rsid w:val="00407FA0"/>
    <w:rsid w:val="00407FDC"/>
    <w:rsid w:val="004200D0"/>
    <w:rsid w:val="00421E51"/>
    <w:rsid w:val="00425E4D"/>
    <w:rsid w:val="004308DA"/>
    <w:rsid w:val="0043292B"/>
    <w:rsid w:val="00432CD8"/>
    <w:rsid w:val="0044237E"/>
    <w:rsid w:val="00444D07"/>
    <w:rsid w:val="0044772C"/>
    <w:rsid w:val="00454E98"/>
    <w:rsid w:val="00460D4A"/>
    <w:rsid w:val="00460FA6"/>
    <w:rsid w:val="00462674"/>
    <w:rsid w:val="004639B1"/>
    <w:rsid w:val="00463B27"/>
    <w:rsid w:val="00466434"/>
    <w:rsid w:val="0046652A"/>
    <w:rsid w:val="00466CBB"/>
    <w:rsid w:val="00467A8B"/>
    <w:rsid w:val="00471F1C"/>
    <w:rsid w:val="0047225C"/>
    <w:rsid w:val="00473C31"/>
    <w:rsid w:val="00474FFF"/>
    <w:rsid w:val="00480518"/>
    <w:rsid w:val="004907CB"/>
    <w:rsid w:val="0049366B"/>
    <w:rsid w:val="00494FBD"/>
    <w:rsid w:val="004A3C27"/>
    <w:rsid w:val="004B22DB"/>
    <w:rsid w:val="004C0DFF"/>
    <w:rsid w:val="004C157E"/>
    <w:rsid w:val="004C18C7"/>
    <w:rsid w:val="004C20FA"/>
    <w:rsid w:val="004C2301"/>
    <w:rsid w:val="004D2D65"/>
    <w:rsid w:val="004D4423"/>
    <w:rsid w:val="004D5FF4"/>
    <w:rsid w:val="004E1D05"/>
    <w:rsid w:val="004E2038"/>
    <w:rsid w:val="004E696E"/>
    <w:rsid w:val="004F189E"/>
    <w:rsid w:val="004F1E98"/>
    <w:rsid w:val="004F7895"/>
    <w:rsid w:val="00502DC7"/>
    <w:rsid w:val="00510650"/>
    <w:rsid w:val="00515BB5"/>
    <w:rsid w:val="00515C1C"/>
    <w:rsid w:val="005167E3"/>
    <w:rsid w:val="0052043E"/>
    <w:rsid w:val="00521BC0"/>
    <w:rsid w:val="00522A92"/>
    <w:rsid w:val="00532763"/>
    <w:rsid w:val="005333A0"/>
    <w:rsid w:val="005346AC"/>
    <w:rsid w:val="005362A8"/>
    <w:rsid w:val="005422AB"/>
    <w:rsid w:val="0054333C"/>
    <w:rsid w:val="00546D7F"/>
    <w:rsid w:val="005474C9"/>
    <w:rsid w:val="00547DE0"/>
    <w:rsid w:val="005502A8"/>
    <w:rsid w:val="0055260D"/>
    <w:rsid w:val="00555150"/>
    <w:rsid w:val="00565B78"/>
    <w:rsid w:val="00565D66"/>
    <w:rsid w:val="00571D6F"/>
    <w:rsid w:val="00572484"/>
    <w:rsid w:val="00576C06"/>
    <w:rsid w:val="00576C1D"/>
    <w:rsid w:val="00577B23"/>
    <w:rsid w:val="0058200A"/>
    <w:rsid w:val="0058323A"/>
    <w:rsid w:val="0058699A"/>
    <w:rsid w:val="00587B17"/>
    <w:rsid w:val="00590E31"/>
    <w:rsid w:val="00594C01"/>
    <w:rsid w:val="00594C50"/>
    <w:rsid w:val="005A1BB6"/>
    <w:rsid w:val="005A29FD"/>
    <w:rsid w:val="005A6B7E"/>
    <w:rsid w:val="005B0CB9"/>
    <w:rsid w:val="005B2AEA"/>
    <w:rsid w:val="005B2B2C"/>
    <w:rsid w:val="005B49AF"/>
    <w:rsid w:val="005B52D9"/>
    <w:rsid w:val="005B6058"/>
    <w:rsid w:val="005C343B"/>
    <w:rsid w:val="005C36C8"/>
    <w:rsid w:val="005C55AA"/>
    <w:rsid w:val="005C58AB"/>
    <w:rsid w:val="005C5B7C"/>
    <w:rsid w:val="005D118A"/>
    <w:rsid w:val="005D2A33"/>
    <w:rsid w:val="005D3F58"/>
    <w:rsid w:val="005E2977"/>
    <w:rsid w:val="005E3761"/>
    <w:rsid w:val="005E3E79"/>
    <w:rsid w:val="005E4251"/>
    <w:rsid w:val="005E5FF8"/>
    <w:rsid w:val="005F0AE5"/>
    <w:rsid w:val="005F2A09"/>
    <w:rsid w:val="005F42DC"/>
    <w:rsid w:val="005F6125"/>
    <w:rsid w:val="00603366"/>
    <w:rsid w:val="006052BE"/>
    <w:rsid w:val="006053B7"/>
    <w:rsid w:val="006066AD"/>
    <w:rsid w:val="006130CF"/>
    <w:rsid w:val="006171BD"/>
    <w:rsid w:val="00626305"/>
    <w:rsid w:val="00626749"/>
    <w:rsid w:val="006267F6"/>
    <w:rsid w:val="00626840"/>
    <w:rsid w:val="00626F53"/>
    <w:rsid w:val="006326AF"/>
    <w:rsid w:val="00636E47"/>
    <w:rsid w:val="00642772"/>
    <w:rsid w:val="00645515"/>
    <w:rsid w:val="00647801"/>
    <w:rsid w:val="006518C3"/>
    <w:rsid w:val="00651B0E"/>
    <w:rsid w:val="0065450B"/>
    <w:rsid w:val="0065457E"/>
    <w:rsid w:val="006633AB"/>
    <w:rsid w:val="00664FE3"/>
    <w:rsid w:val="00673ED3"/>
    <w:rsid w:val="00673FED"/>
    <w:rsid w:val="00680DED"/>
    <w:rsid w:val="0068100D"/>
    <w:rsid w:val="00682CE2"/>
    <w:rsid w:val="0068482C"/>
    <w:rsid w:val="006952F5"/>
    <w:rsid w:val="006A5F67"/>
    <w:rsid w:val="006B033C"/>
    <w:rsid w:val="006B2696"/>
    <w:rsid w:val="006B6D5A"/>
    <w:rsid w:val="006B7057"/>
    <w:rsid w:val="006C0D6C"/>
    <w:rsid w:val="006C15C5"/>
    <w:rsid w:val="006C421B"/>
    <w:rsid w:val="006C4F13"/>
    <w:rsid w:val="006C7B38"/>
    <w:rsid w:val="006D5442"/>
    <w:rsid w:val="006D7AD4"/>
    <w:rsid w:val="006E0AEC"/>
    <w:rsid w:val="006E50A1"/>
    <w:rsid w:val="006E56AE"/>
    <w:rsid w:val="006F2110"/>
    <w:rsid w:val="006F3207"/>
    <w:rsid w:val="006F3321"/>
    <w:rsid w:val="006F4689"/>
    <w:rsid w:val="006F501B"/>
    <w:rsid w:val="006F5EB2"/>
    <w:rsid w:val="006F7C03"/>
    <w:rsid w:val="00700DD3"/>
    <w:rsid w:val="007023B2"/>
    <w:rsid w:val="007023D5"/>
    <w:rsid w:val="00702EE6"/>
    <w:rsid w:val="00703840"/>
    <w:rsid w:val="007038B0"/>
    <w:rsid w:val="0070665E"/>
    <w:rsid w:val="00706E97"/>
    <w:rsid w:val="00713953"/>
    <w:rsid w:val="00714143"/>
    <w:rsid w:val="00715A1F"/>
    <w:rsid w:val="007167B4"/>
    <w:rsid w:val="00721CDB"/>
    <w:rsid w:val="00724FA2"/>
    <w:rsid w:val="00725636"/>
    <w:rsid w:val="00725A59"/>
    <w:rsid w:val="0072679C"/>
    <w:rsid w:val="007305CD"/>
    <w:rsid w:val="00740801"/>
    <w:rsid w:val="0074727F"/>
    <w:rsid w:val="0075294A"/>
    <w:rsid w:val="00754ECC"/>
    <w:rsid w:val="0075672C"/>
    <w:rsid w:val="00757531"/>
    <w:rsid w:val="0075772B"/>
    <w:rsid w:val="00757AE5"/>
    <w:rsid w:val="007601B7"/>
    <w:rsid w:val="00761746"/>
    <w:rsid w:val="00761A91"/>
    <w:rsid w:val="00770C35"/>
    <w:rsid w:val="007710D3"/>
    <w:rsid w:val="007714EA"/>
    <w:rsid w:val="007758C6"/>
    <w:rsid w:val="00775AC9"/>
    <w:rsid w:val="00784B9A"/>
    <w:rsid w:val="0079235C"/>
    <w:rsid w:val="007933CC"/>
    <w:rsid w:val="00793EFD"/>
    <w:rsid w:val="0079405C"/>
    <w:rsid w:val="007A020E"/>
    <w:rsid w:val="007A0D94"/>
    <w:rsid w:val="007A595D"/>
    <w:rsid w:val="007A6096"/>
    <w:rsid w:val="007A7CA4"/>
    <w:rsid w:val="007B0574"/>
    <w:rsid w:val="007B08C8"/>
    <w:rsid w:val="007B7EE1"/>
    <w:rsid w:val="007C020C"/>
    <w:rsid w:val="007C2858"/>
    <w:rsid w:val="007C4F28"/>
    <w:rsid w:val="007C76D7"/>
    <w:rsid w:val="007D11FE"/>
    <w:rsid w:val="007D144B"/>
    <w:rsid w:val="007D3E24"/>
    <w:rsid w:val="007D4485"/>
    <w:rsid w:val="007D640E"/>
    <w:rsid w:val="007E3A28"/>
    <w:rsid w:val="007E4CEB"/>
    <w:rsid w:val="007F0C8E"/>
    <w:rsid w:val="007F24DE"/>
    <w:rsid w:val="007F48CE"/>
    <w:rsid w:val="007F530C"/>
    <w:rsid w:val="007F656C"/>
    <w:rsid w:val="0080065B"/>
    <w:rsid w:val="0080483E"/>
    <w:rsid w:val="008050A0"/>
    <w:rsid w:val="0080772A"/>
    <w:rsid w:val="00810325"/>
    <w:rsid w:val="00811406"/>
    <w:rsid w:val="00813548"/>
    <w:rsid w:val="008151BD"/>
    <w:rsid w:val="00816F74"/>
    <w:rsid w:val="00817C64"/>
    <w:rsid w:val="00824985"/>
    <w:rsid w:val="0083029C"/>
    <w:rsid w:val="00831D5B"/>
    <w:rsid w:val="00833027"/>
    <w:rsid w:val="008351BC"/>
    <w:rsid w:val="00837D61"/>
    <w:rsid w:val="00843519"/>
    <w:rsid w:val="00843D1F"/>
    <w:rsid w:val="00846EA8"/>
    <w:rsid w:val="00847594"/>
    <w:rsid w:val="008500A2"/>
    <w:rsid w:val="00850542"/>
    <w:rsid w:val="008559A4"/>
    <w:rsid w:val="0087584A"/>
    <w:rsid w:val="00876B00"/>
    <w:rsid w:val="00880740"/>
    <w:rsid w:val="00887303"/>
    <w:rsid w:val="00887F48"/>
    <w:rsid w:val="008A0756"/>
    <w:rsid w:val="008A55DD"/>
    <w:rsid w:val="008A772B"/>
    <w:rsid w:val="008B0A43"/>
    <w:rsid w:val="008B6AF4"/>
    <w:rsid w:val="008C02FE"/>
    <w:rsid w:val="008C6833"/>
    <w:rsid w:val="008C730D"/>
    <w:rsid w:val="008D0FFD"/>
    <w:rsid w:val="008D6244"/>
    <w:rsid w:val="008D6A9A"/>
    <w:rsid w:val="008E0555"/>
    <w:rsid w:val="008E0C37"/>
    <w:rsid w:val="008E6D76"/>
    <w:rsid w:val="008F7022"/>
    <w:rsid w:val="008F79AA"/>
    <w:rsid w:val="009022D6"/>
    <w:rsid w:val="00904528"/>
    <w:rsid w:val="00906CAE"/>
    <w:rsid w:val="009121D0"/>
    <w:rsid w:val="009131C1"/>
    <w:rsid w:val="00915D47"/>
    <w:rsid w:val="00925A1D"/>
    <w:rsid w:val="009269CC"/>
    <w:rsid w:val="009276CA"/>
    <w:rsid w:val="00930EAD"/>
    <w:rsid w:val="009342A2"/>
    <w:rsid w:val="00940F5D"/>
    <w:rsid w:val="0094331F"/>
    <w:rsid w:val="00947DAE"/>
    <w:rsid w:val="00952495"/>
    <w:rsid w:val="00961E82"/>
    <w:rsid w:val="009636B8"/>
    <w:rsid w:val="00964D7B"/>
    <w:rsid w:val="009660DB"/>
    <w:rsid w:val="00966D99"/>
    <w:rsid w:val="00970F9A"/>
    <w:rsid w:val="00976F4C"/>
    <w:rsid w:val="009819EA"/>
    <w:rsid w:val="00983EEE"/>
    <w:rsid w:val="00985E21"/>
    <w:rsid w:val="00985E5A"/>
    <w:rsid w:val="009978B6"/>
    <w:rsid w:val="009A11FA"/>
    <w:rsid w:val="009A296A"/>
    <w:rsid w:val="009A3088"/>
    <w:rsid w:val="009A3C91"/>
    <w:rsid w:val="009A51F6"/>
    <w:rsid w:val="009B58E7"/>
    <w:rsid w:val="009C129A"/>
    <w:rsid w:val="009C5511"/>
    <w:rsid w:val="009C5FF9"/>
    <w:rsid w:val="009D6263"/>
    <w:rsid w:val="009D7C0A"/>
    <w:rsid w:val="009E0034"/>
    <w:rsid w:val="009E0780"/>
    <w:rsid w:val="009E1669"/>
    <w:rsid w:val="009E1897"/>
    <w:rsid w:val="009E67AE"/>
    <w:rsid w:val="009F2190"/>
    <w:rsid w:val="009F6247"/>
    <w:rsid w:val="009F6859"/>
    <w:rsid w:val="009F7FF3"/>
    <w:rsid w:val="00A031D1"/>
    <w:rsid w:val="00A12130"/>
    <w:rsid w:val="00A13982"/>
    <w:rsid w:val="00A22A2F"/>
    <w:rsid w:val="00A230C7"/>
    <w:rsid w:val="00A27ED2"/>
    <w:rsid w:val="00A31034"/>
    <w:rsid w:val="00A33C1F"/>
    <w:rsid w:val="00A359FE"/>
    <w:rsid w:val="00A35E1B"/>
    <w:rsid w:val="00A360DD"/>
    <w:rsid w:val="00A43C1A"/>
    <w:rsid w:val="00A44EFA"/>
    <w:rsid w:val="00A45B4C"/>
    <w:rsid w:val="00A469A3"/>
    <w:rsid w:val="00A46C6A"/>
    <w:rsid w:val="00A50EE9"/>
    <w:rsid w:val="00A53CB2"/>
    <w:rsid w:val="00A5503E"/>
    <w:rsid w:val="00A57A88"/>
    <w:rsid w:val="00A6096D"/>
    <w:rsid w:val="00A62E2B"/>
    <w:rsid w:val="00A63311"/>
    <w:rsid w:val="00A649B7"/>
    <w:rsid w:val="00A650FD"/>
    <w:rsid w:val="00A7149A"/>
    <w:rsid w:val="00A757F8"/>
    <w:rsid w:val="00A758C5"/>
    <w:rsid w:val="00A81C0D"/>
    <w:rsid w:val="00A8252F"/>
    <w:rsid w:val="00A832FD"/>
    <w:rsid w:val="00A835C5"/>
    <w:rsid w:val="00A936F4"/>
    <w:rsid w:val="00A94662"/>
    <w:rsid w:val="00A94771"/>
    <w:rsid w:val="00A960ED"/>
    <w:rsid w:val="00AA14A5"/>
    <w:rsid w:val="00AA1C70"/>
    <w:rsid w:val="00AA79C8"/>
    <w:rsid w:val="00AB2464"/>
    <w:rsid w:val="00AB524D"/>
    <w:rsid w:val="00AB7CBD"/>
    <w:rsid w:val="00AC24CF"/>
    <w:rsid w:val="00AC35F3"/>
    <w:rsid w:val="00AD1424"/>
    <w:rsid w:val="00AD2C8C"/>
    <w:rsid w:val="00AD34EE"/>
    <w:rsid w:val="00AD4FA4"/>
    <w:rsid w:val="00AD5BA1"/>
    <w:rsid w:val="00AD623E"/>
    <w:rsid w:val="00AE01C4"/>
    <w:rsid w:val="00AE2B1F"/>
    <w:rsid w:val="00AE3A29"/>
    <w:rsid w:val="00AE737C"/>
    <w:rsid w:val="00AF07EC"/>
    <w:rsid w:val="00B00035"/>
    <w:rsid w:val="00B11D32"/>
    <w:rsid w:val="00B142A6"/>
    <w:rsid w:val="00B16969"/>
    <w:rsid w:val="00B30B97"/>
    <w:rsid w:val="00B34098"/>
    <w:rsid w:val="00B41135"/>
    <w:rsid w:val="00B42519"/>
    <w:rsid w:val="00B43A75"/>
    <w:rsid w:val="00B51DA1"/>
    <w:rsid w:val="00B53216"/>
    <w:rsid w:val="00B538BA"/>
    <w:rsid w:val="00B5484F"/>
    <w:rsid w:val="00B55158"/>
    <w:rsid w:val="00B566D6"/>
    <w:rsid w:val="00B57CB7"/>
    <w:rsid w:val="00B6528D"/>
    <w:rsid w:val="00B702F2"/>
    <w:rsid w:val="00B73809"/>
    <w:rsid w:val="00B73D36"/>
    <w:rsid w:val="00B74D95"/>
    <w:rsid w:val="00B760DE"/>
    <w:rsid w:val="00B81C75"/>
    <w:rsid w:val="00B86DAC"/>
    <w:rsid w:val="00B8786B"/>
    <w:rsid w:val="00B87BDC"/>
    <w:rsid w:val="00B87FFB"/>
    <w:rsid w:val="00B937BC"/>
    <w:rsid w:val="00B93DC0"/>
    <w:rsid w:val="00BA0B6D"/>
    <w:rsid w:val="00BA43DF"/>
    <w:rsid w:val="00BA48E8"/>
    <w:rsid w:val="00BA5E49"/>
    <w:rsid w:val="00BB1CC4"/>
    <w:rsid w:val="00BB4A57"/>
    <w:rsid w:val="00BB5920"/>
    <w:rsid w:val="00BB66CD"/>
    <w:rsid w:val="00BC1778"/>
    <w:rsid w:val="00BC7145"/>
    <w:rsid w:val="00BD0195"/>
    <w:rsid w:val="00BD3F3B"/>
    <w:rsid w:val="00BD50EE"/>
    <w:rsid w:val="00BD79A8"/>
    <w:rsid w:val="00BD7C90"/>
    <w:rsid w:val="00BE12B3"/>
    <w:rsid w:val="00BE373C"/>
    <w:rsid w:val="00BE3E55"/>
    <w:rsid w:val="00BE59C1"/>
    <w:rsid w:val="00BE7E59"/>
    <w:rsid w:val="00BF0AE8"/>
    <w:rsid w:val="00BF0FBA"/>
    <w:rsid w:val="00BF5FB9"/>
    <w:rsid w:val="00BF77C9"/>
    <w:rsid w:val="00C00BE4"/>
    <w:rsid w:val="00C04910"/>
    <w:rsid w:val="00C05D88"/>
    <w:rsid w:val="00C10A86"/>
    <w:rsid w:val="00C12802"/>
    <w:rsid w:val="00C12939"/>
    <w:rsid w:val="00C136D9"/>
    <w:rsid w:val="00C1432E"/>
    <w:rsid w:val="00C17CC3"/>
    <w:rsid w:val="00C20C7A"/>
    <w:rsid w:val="00C21736"/>
    <w:rsid w:val="00C30CBF"/>
    <w:rsid w:val="00C33C45"/>
    <w:rsid w:val="00C364F6"/>
    <w:rsid w:val="00C446DC"/>
    <w:rsid w:val="00C47984"/>
    <w:rsid w:val="00C504DD"/>
    <w:rsid w:val="00C526AD"/>
    <w:rsid w:val="00C5339C"/>
    <w:rsid w:val="00C53DF2"/>
    <w:rsid w:val="00C579EE"/>
    <w:rsid w:val="00C61F7D"/>
    <w:rsid w:val="00C71316"/>
    <w:rsid w:val="00C717F8"/>
    <w:rsid w:val="00C74B7F"/>
    <w:rsid w:val="00C75D1E"/>
    <w:rsid w:val="00C76CB2"/>
    <w:rsid w:val="00C84AC0"/>
    <w:rsid w:val="00C85C00"/>
    <w:rsid w:val="00C8633D"/>
    <w:rsid w:val="00C8655F"/>
    <w:rsid w:val="00C9064C"/>
    <w:rsid w:val="00C92A6D"/>
    <w:rsid w:val="00C95EE0"/>
    <w:rsid w:val="00CA2EAB"/>
    <w:rsid w:val="00CA32F4"/>
    <w:rsid w:val="00CB052D"/>
    <w:rsid w:val="00CB1AC6"/>
    <w:rsid w:val="00CB6429"/>
    <w:rsid w:val="00CB6A80"/>
    <w:rsid w:val="00CC2729"/>
    <w:rsid w:val="00CD31CD"/>
    <w:rsid w:val="00CD4E0B"/>
    <w:rsid w:val="00CD7394"/>
    <w:rsid w:val="00CE258C"/>
    <w:rsid w:val="00CE4DBE"/>
    <w:rsid w:val="00CF3096"/>
    <w:rsid w:val="00CF44A7"/>
    <w:rsid w:val="00CF490B"/>
    <w:rsid w:val="00CF5246"/>
    <w:rsid w:val="00D038DA"/>
    <w:rsid w:val="00D056E2"/>
    <w:rsid w:val="00D13F82"/>
    <w:rsid w:val="00D14D05"/>
    <w:rsid w:val="00D15CD7"/>
    <w:rsid w:val="00D16660"/>
    <w:rsid w:val="00D20566"/>
    <w:rsid w:val="00D218A2"/>
    <w:rsid w:val="00D23253"/>
    <w:rsid w:val="00D240FE"/>
    <w:rsid w:val="00D27DA6"/>
    <w:rsid w:val="00D27F79"/>
    <w:rsid w:val="00D27F7C"/>
    <w:rsid w:val="00D309B0"/>
    <w:rsid w:val="00D30BED"/>
    <w:rsid w:val="00D332FC"/>
    <w:rsid w:val="00D337BD"/>
    <w:rsid w:val="00D33C38"/>
    <w:rsid w:val="00D3426B"/>
    <w:rsid w:val="00D360BE"/>
    <w:rsid w:val="00D3656E"/>
    <w:rsid w:val="00D42729"/>
    <w:rsid w:val="00D47222"/>
    <w:rsid w:val="00D47626"/>
    <w:rsid w:val="00D47670"/>
    <w:rsid w:val="00D51CF7"/>
    <w:rsid w:val="00D527CA"/>
    <w:rsid w:val="00D55BD9"/>
    <w:rsid w:val="00D56351"/>
    <w:rsid w:val="00D575AA"/>
    <w:rsid w:val="00D608B6"/>
    <w:rsid w:val="00D64365"/>
    <w:rsid w:val="00D7114C"/>
    <w:rsid w:val="00D72829"/>
    <w:rsid w:val="00D73CC6"/>
    <w:rsid w:val="00D77158"/>
    <w:rsid w:val="00D82AB0"/>
    <w:rsid w:val="00D91D3A"/>
    <w:rsid w:val="00D93FFA"/>
    <w:rsid w:val="00D94EAF"/>
    <w:rsid w:val="00DA0F4D"/>
    <w:rsid w:val="00DA1848"/>
    <w:rsid w:val="00DA26CE"/>
    <w:rsid w:val="00DA33AF"/>
    <w:rsid w:val="00DA50D4"/>
    <w:rsid w:val="00DB13A2"/>
    <w:rsid w:val="00DB18D1"/>
    <w:rsid w:val="00DB47DB"/>
    <w:rsid w:val="00DC065C"/>
    <w:rsid w:val="00DC1EB4"/>
    <w:rsid w:val="00DD2763"/>
    <w:rsid w:val="00DE0914"/>
    <w:rsid w:val="00DE3209"/>
    <w:rsid w:val="00DE335F"/>
    <w:rsid w:val="00DE60C2"/>
    <w:rsid w:val="00DE6277"/>
    <w:rsid w:val="00DE74F4"/>
    <w:rsid w:val="00DF58DC"/>
    <w:rsid w:val="00DF68CD"/>
    <w:rsid w:val="00E02C62"/>
    <w:rsid w:val="00E12492"/>
    <w:rsid w:val="00E1309F"/>
    <w:rsid w:val="00E13839"/>
    <w:rsid w:val="00E14A90"/>
    <w:rsid w:val="00E14C45"/>
    <w:rsid w:val="00E155DD"/>
    <w:rsid w:val="00E209E5"/>
    <w:rsid w:val="00E25CEB"/>
    <w:rsid w:val="00E30CA9"/>
    <w:rsid w:val="00E31324"/>
    <w:rsid w:val="00E32B6B"/>
    <w:rsid w:val="00E37388"/>
    <w:rsid w:val="00E37A3E"/>
    <w:rsid w:val="00E41A10"/>
    <w:rsid w:val="00E4374D"/>
    <w:rsid w:val="00E47E89"/>
    <w:rsid w:val="00E5004D"/>
    <w:rsid w:val="00E51F53"/>
    <w:rsid w:val="00E53161"/>
    <w:rsid w:val="00E54F6D"/>
    <w:rsid w:val="00E55594"/>
    <w:rsid w:val="00E610C2"/>
    <w:rsid w:val="00E63ABC"/>
    <w:rsid w:val="00E640FD"/>
    <w:rsid w:val="00E672D8"/>
    <w:rsid w:val="00E8265A"/>
    <w:rsid w:val="00E83942"/>
    <w:rsid w:val="00E90D25"/>
    <w:rsid w:val="00E91971"/>
    <w:rsid w:val="00E92555"/>
    <w:rsid w:val="00E95B6D"/>
    <w:rsid w:val="00E960D5"/>
    <w:rsid w:val="00EA1FD9"/>
    <w:rsid w:val="00EB4431"/>
    <w:rsid w:val="00EB45D7"/>
    <w:rsid w:val="00EB6E26"/>
    <w:rsid w:val="00EC11FC"/>
    <w:rsid w:val="00EC3701"/>
    <w:rsid w:val="00EC5ADA"/>
    <w:rsid w:val="00EC797E"/>
    <w:rsid w:val="00ED15E9"/>
    <w:rsid w:val="00ED2F1E"/>
    <w:rsid w:val="00EE1BBB"/>
    <w:rsid w:val="00EE2AFA"/>
    <w:rsid w:val="00EE2CF0"/>
    <w:rsid w:val="00EE3F72"/>
    <w:rsid w:val="00EE48E8"/>
    <w:rsid w:val="00EE58A5"/>
    <w:rsid w:val="00EE5FBC"/>
    <w:rsid w:val="00EF0983"/>
    <w:rsid w:val="00EF15C0"/>
    <w:rsid w:val="00F026F4"/>
    <w:rsid w:val="00F0298F"/>
    <w:rsid w:val="00F05F0F"/>
    <w:rsid w:val="00F166E4"/>
    <w:rsid w:val="00F16767"/>
    <w:rsid w:val="00F17ABF"/>
    <w:rsid w:val="00F21857"/>
    <w:rsid w:val="00F23082"/>
    <w:rsid w:val="00F3076B"/>
    <w:rsid w:val="00F30CBE"/>
    <w:rsid w:val="00F33026"/>
    <w:rsid w:val="00F33E02"/>
    <w:rsid w:val="00F35B85"/>
    <w:rsid w:val="00F40360"/>
    <w:rsid w:val="00F4115D"/>
    <w:rsid w:val="00F45D8F"/>
    <w:rsid w:val="00F524A2"/>
    <w:rsid w:val="00F548B1"/>
    <w:rsid w:val="00F55B57"/>
    <w:rsid w:val="00F5676E"/>
    <w:rsid w:val="00F608C0"/>
    <w:rsid w:val="00F66141"/>
    <w:rsid w:val="00F66CE2"/>
    <w:rsid w:val="00F675C1"/>
    <w:rsid w:val="00F70213"/>
    <w:rsid w:val="00F71F80"/>
    <w:rsid w:val="00F73975"/>
    <w:rsid w:val="00F75D62"/>
    <w:rsid w:val="00F80C69"/>
    <w:rsid w:val="00F812A6"/>
    <w:rsid w:val="00F82037"/>
    <w:rsid w:val="00F825CA"/>
    <w:rsid w:val="00F85381"/>
    <w:rsid w:val="00F8611E"/>
    <w:rsid w:val="00F90080"/>
    <w:rsid w:val="00F934CB"/>
    <w:rsid w:val="00FA02CA"/>
    <w:rsid w:val="00FB0DC6"/>
    <w:rsid w:val="00FB17E4"/>
    <w:rsid w:val="00FB3861"/>
    <w:rsid w:val="00FB3F6E"/>
    <w:rsid w:val="00FB7933"/>
    <w:rsid w:val="00FC1E98"/>
    <w:rsid w:val="00FC200B"/>
    <w:rsid w:val="00FC6D5E"/>
    <w:rsid w:val="00FD4823"/>
    <w:rsid w:val="00FD66C6"/>
    <w:rsid w:val="00FD6F0E"/>
    <w:rsid w:val="00FD700D"/>
    <w:rsid w:val="00FE4B65"/>
    <w:rsid w:val="00FE7DC2"/>
    <w:rsid w:val="00FF0E2B"/>
    <w:rsid w:val="00FF2C0E"/>
    <w:rsid w:val="00FF4516"/>
    <w:rsid w:val="00FF481E"/>
    <w:rsid w:val="00FF70F9"/>
    <w:rsid w:val="00FF7DA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A82C1"/>
  <w15:chartTrackingRefBased/>
  <w15:docId w15:val="{8D7F3C52-4DCB-485E-9535-E4E530133E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36F4"/>
    <w:pPr>
      <w:spacing w:line="300" w:lineRule="auto"/>
    </w:pPr>
    <w:rPr>
      <w:rFonts w:ascii="Aptos" w:hAnsi="Aptos"/>
      <w:sz w:val="24"/>
    </w:rPr>
  </w:style>
  <w:style w:type="paragraph" w:styleId="Heading1">
    <w:name w:val="heading 1"/>
    <w:basedOn w:val="Normal"/>
    <w:next w:val="Normal"/>
    <w:link w:val="Heading1Char"/>
    <w:uiPriority w:val="9"/>
    <w:qFormat/>
    <w:rsid w:val="000B2844"/>
    <w:pPr>
      <w:spacing w:before="640"/>
      <w:outlineLvl w:val="0"/>
    </w:pPr>
    <w:rPr>
      <w:b/>
    </w:rPr>
  </w:style>
  <w:style w:type="paragraph" w:styleId="Heading2">
    <w:name w:val="heading 2"/>
    <w:basedOn w:val="Normal"/>
    <w:next w:val="Normal"/>
    <w:link w:val="Heading2Char"/>
    <w:uiPriority w:val="9"/>
    <w:unhideWhenUsed/>
    <w:qFormat/>
    <w:rsid w:val="000B2844"/>
    <w:pPr>
      <w:outlineLvl w:val="1"/>
    </w:pPr>
    <w:rPr>
      <w:i/>
    </w:rPr>
  </w:style>
  <w:style w:type="paragraph" w:styleId="Heading3">
    <w:name w:val="heading 3"/>
    <w:basedOn w:val="Title"/>
    <w:next w:val="Normal"/>
    <w:link w:val="Heading3Char"/>
    <w:uiPriority w:val="9"/>
    <w:unhideWhenUsed/>
    <w:rsid w:val="0080483E"/>
    <w:pPr>
      <w:outlineLvl w:val="2"/>
    </w:pPr>
  </w:style>
  <w:style w:type="paragraph" w:styleId="Heading4">
    <w:name w:val="heading 4"/>
    <w:basedOn w:val="Normal"/>
    <w:next w:val="Normal"/>
    <w:link w:val="Heading4Char"/>
    <w:uiPriority w:val="9"/>
    <w:semiHidden/>
    <w:unhideWhenUsed/>
    <w:rsid w:val="0080483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031D1"/>
    <w:pPr>
      <w:outlineLvl w:val="0"/>
    </w:pPr>
    <w:rPr>
      <w:b/>
      <w:sz w:val="32"/>
    </w:rPr>
  </w:style>
  <w:style w:type="character" w:customStyle="1" w:styleId="TitleChar">
    <w:name w:val="Title Char"/>
    <w:basedOn w:val="DefaultParagraphFont"/>
    <w:link w:val="Title"/>
    <w:uiPriority w:val="10"/>
    <w:rsid w:val="00A031D1"/>
    <w:rPr>
      <w:rFonts w:ascii="Aptos" w:hAnsi="Aptos"/>
      <w:b/>
      <w:sz w:val="32"/>
    </w:rPr>
  </w:style>
  <w:style w:type="paragraph" w:styleId="Subtitle">
    <w:name w:val="Subtitle"/>
    <w:basedOn w:val="Heading1"/>
    <w:next w:val="Normal"/>
    <w:link w:val="SubtitleChar"/>
    <w:uiPriority w:val="11"/>
    <w:rsid w:val="0080483E"/>
  </w:style>
  <w:style w:type="character" w:customStyle="1" w:styleId="SubtitleChar">
    <w:name w:val="Subtitle Char"/>
    <w:basedOn w:val="DefaultParagraphFont"/>
    <w:link w:val="Subtitle"/>
    <w:uiPriority w:val="11"/>
    <w:rsid w:val="0080483E"/>
    <w:rPr>
      <w:rFonts w:ascii="Aptos" w:hAnsi="Aptos"/>
    </w:rPr>
  </w:style>
  <w:style w:type="character" w:customStyle="1" w:styleId="Heading1Char">
    <w:name w:val="Heading 1 Char"/>
    <w:basedOn w:val="DefaultParagraphFont"/>
    <w:link w:val="Heading1"/>
    <w:uiPriority w:val="9"/>
    <w:rsid w:val="000B2844"/>
    <w:rPr>
      <w:rFonts w:ascii="Aptos" w:hAnsi="Aptos"/>
      <w:b/>
    </w:rPr>
  </w:style>
  <w:style w:type="character" w:customStyle="1" w:styleId="Heading2Char">
    <w:name w:val="Heading 2 Char"/>
    <w:basedOn w:val="DefaultParagraphFont"/>
    <w:link w:val="Heading2"/>
    <w:uiPriority w:val="9"/>
    <w:rsid w:val="000B2844"/>
    <w:rPr>
      <w:rFonts w:ascii="Aptos" w:hAnsi="Aptos"/>
      <w:i/>
    </w:rPr>
  </w:style>
  <w:style w:type="character" w:customStyle="1" w:styleId="Heading3Char">
    <w:name w:val="Heading 3 Char"/>
    <w:basedOn w:val="DefaultParagraphFont"/>
    <w:link w:val="Heading3"/>
    <w:uiPriority w:val="9"/>
    <w:rsid w:val="0080483E"/>
    <w:rPr>
      <w:rFonts w:ascii="Aptos" w:hAnsi="Aptos"/>
    </w:rPr>
  </w:style>
  <w:style w:type="character" w:customStyle="1" w:styleId="Heading4Char">
    <w:name w:val="Heading 4 Char"/>
    <w:basedOn w:val="DefaultParagraphFont"/>
    <w:link w:val="Heading4"/>
    <w:uiPriority w:val="9"/>
    <w:semiHidden/>
    <w:rsid w:val="0080483E"/>
    <w:rPr>
      <w:rFonts w:asciiTheme="majorHAnsi" w:eastAsiaTheme="majorEastAsia" w:hAnsiTheme="majorHAnsi" w:cstheme="majorBidi"/>
      <w:i/>
      <w:iCs/>
      <w:color w:val="2F5496" w:themeColor="accent1" w:themeShade="BF"/>
    </w:rPr>
  </w:style>
  <w:style w:type="character" w:styleId="SubtleEmphasis">
    <w:name w:val="Subtle Emphasis"/>
    <w:uiPriority w:val="19"/>
    <w:rsid w:val="0080483E"/>
  </w:style>
  <w:style w:type="character" w:styleId="Emphasis">
    <w:name w:val="Emphasis"/>
    <w:basedOn w:val="SubtleEmphasis"/>
    <w:uiPriority w:val="20"/>
    <w:rsid w:val="0080483E"/>
  </w:style>
  <w:style w:type="character" w:styleId="IntenseEmphasis">
    <w:name w:val="Intense Emphasis"/>
    <w:basedOn w:val="Emphasis"/>
    <w:uiPriority w:val="21"/>
    <w:rsid w:val="0080483E"/>
  </w:style>
  <w:style w:type="character" w:styleId="Strong">
    <w:name w:val="Strong"/>
    <w:basedOn w:val="IntenseEmphasis"/>
    <w:uiPriority w:val="22"/>
    <w:rsid w:val="0080483E"/>
  </w:style>
  <w:style w:type="paragraph" w:styleId="Quote">
    <w:name w:val="Quote"/>
    <w:basedOn w:val="Subtitle"/>
    <w:next w:val="Normal"/>
    <w:link w:val="QuoteChar"/>
    <w:uiPriority w:val="29"/>
    <w:rsid w:val="0080483E"/>
  </w:style>
  <w:style w:type="character" w:customStyle="1" w:styleId="QuoteChar">
    <w:name w:val="Quote Char"/>
    <w:basedOn w:val="DefaultParagraphFont"/>
    <w:link w:val="Quote"/>
    <w:uiPriority w:val="29"/>
    <w:rsid w:val="0080483E"/>
    <w:rPr>
      <w:rFonts w:ascii="Aptos" w:hAnsi="Aptos"/>
    </w:rPr>
  </w:style>
  <w:style w:type="paragraph" w:styleId="IntenseQuote">
    <w:name w:val="Intense Quote"/>
    <w:basedOn w:val="Quote"/>
    <w:next w:val="Normal"/>
    <w:link w:val="IntenseQuoteChar"/>
    <w:uiPriority w:val="30"/>
    <w:rsid w:val="0080483E"/>
  </w:style>
  <w:style w:type="character" w:customStyle="1" w:styleId="IntenseQuoteChar">
    <w:name w:val="Intense Quote Char"/>
    <w:basedOn w:val="DefaultParagraphFont"/>
    <w:link w:val="IntenseQuote"/>
    <w:uiPriority w:val="30"/>
    <w:rsid w:val="0080483E"/>
    <w:rPr>
      <w:rFonts w:ascii="Aptos" w:hAnsi="Aptos"/>
    </w:rPr>
  </w:style>
  <w:style w:type="character" w:styleId="SubtleReference">
    <w:name w:val="Subtle Reference"/>
    <w:uiPriority w:val="31"/>
    <w:rsid w:val="0080483E"/>
  </w:style>
  <w:style w:type="character" w:styleId="IntenseReference">
    <w:name w:val="Intense Reference"/>
    <w:basedOn w:val="SubtleReference"/>
    <w:uiPriority w:val="32"/>
    <w:rsid w:val="0080483E"/>
  </w:style>
  <w:style w:type="character" w:styleId="BookTitle">
    <w:name w:val="Book Title"/>
    <w:basedOn w:val="IntenseReference"/>
    <w:uiPriority w:val="33"/>
    <w:rsid w:val="0080483E"/>
  </w:style>
  <w:style w:type="paragraph" w:customStyle="1" w:styleId="Affiliations">
    <w:name w:val="Affiliations"/>
    <w:basedOn w:val="Normal"/>
    <w:link w:val="AffiliationsChar"/>
    <w:qFormat/>
    <w:rsid w:val="00FB0DC6"/>
    <w:pPr>
      <w:contextualSpacing/>
    </w:pPr>
    <w:rPr>
      <w:sz w:val="18"/>
    </w:rPr>
  </w:style>
  <w:style w:type="paragraph" w:customStyle="1" w:styleId="UnspacedBlock">
    <w:name w:val="Unspaced Block"/>
    <w:basedOn w:val="Normal"/>
    <w:link w:val="UnspacedBlockChar"/>
    <w:qFormat/>
    <w:rsid w:val="009E0034"/>
    <w:pPr>
      <w:contextualSpacing/>
    </w:pPr>
  </w:style>
  <w:style w:type="character" w:customStyle="1" w:styleId="AffiliationsChar">
    <w:name w:val="Affiliations Char"/>
    <w:basedOn w:val="DefaultParagraphFont"/>
    <w:link w:val="Affiliations"/>
    <w:rsid w:val="00FB0DC6"/>
    <w:rPr>
      <w:rFonts w:ascii="Aptos" w:hAnsi="Aptos"/>
      <w:sz w:val="18"/>
    </w:rPr>
  </w:style>
  <w:style w:type="character" w:styleId="Hyperlink">
    <w:name w:val="Hyperlink"/>
    <w:basedOn w:val="DefaultParagraphFont"/>
    <w:uiPriority w:val="99"/>
    <w:unhideWhenUsed/>
    <w:rsid w:val="009E0034"/>
    <w:rPr>
      <w:color w:val="0563C1" w:themeColor="hyperlink"/>
      <w:u w:val="single"/>
    </w:rPr>
  </w:style>
  <w:style w:type="character" w:customStyle="1" w:styleId="UnspacedBlockChar">
    <w:name w:val="Unspaced Block Char"/>
    <w:basedOn w:val="DefaultParagraphFont"/>
    <w:link w:val="UnspacedBlock"/>
    <w:rsid w:val="009E0034"/>
    <w:rPr>
      <w:rFonts w:ascii="Aptos" w:hAnsi="Aptos"/>
    </w:rPr>
  </w:style>
  <w:style w:type="character" w:styleId="UnresolvedMention">
    <w:name w:val="Unresolved Mention"/>
    <w:basedOn w:val="DefaultParagraphFont"/>
    <w:uiPriority w:val="99"/>
    <w:semiHidden/>
    <w:unhideWhenUsed/>
    <w:rsid w:val="009E0034"/>
    <w:rPr>
      <w:color w:val="605E5C"/>
      <w:shd w:val="clear" w:color="auto" w:fill="E1DFDD"/>
    </w:rPr>
  </w:style>
  <w:style w:type="character" w:styleId="CommentReference">
    <w:name w:val="annotation reference"/>
    <w:basedOn w:val="DefaultParagraphFont"/>
    <w:uiPriority w:val="99"/>
    <w:semiHidden/>
    <w:unhideWhenUsed/>
    <w:rsid w:val="009E0034"/>
    <w:rPr>
      <w:sz w:val="16"/>
      <w:szCs w:val="16"/>
    </w:rPr>
  </w:style>
  <w:style w:type="paragraph" w:styleId="CommentText">
    <w:name w:val="annotation text"/>
    <w:basedOn w:val="Normal"/>
    <w:link w:val="CommentTextChar"/>
    <w:uiPriority w:val="99"/>
    <w:unhideWhenUsed/>
    <w:rsid w:val="009E0034"/>
    <w:pPr>
      <w:spacing w:line="240" w:lineRule="auto"/>
    </w:pPr>
    <w:rPr>
      <w:sz w:val="20"/>
      <w:szCs w:val="20"/>
    </w:rPr>
  </w:style>
  <w:style w:type="character" w:customStyle="1" w:styleId="CommentTextChar">
    <w:name w:val="Comment Text Char"/>
    <w:basedOn w:val="DefaultParagraphFont"/>
    <w:link w:val="CommentText"/>
    <w:uiPriority w:val="99"/>
    <w:rsid w:val="009E0034"/>
    <w:rPr>
      <w:rFonts w:ascii="Aptos" w:hAnsi="Aptos"/>
      <w:sz w:val="20"/>
      <w:szCs w:val="20"/>
    </w:rPr>
  </w:style>
  <w:style w:type="paragraph" w:styleId="CommentSubject">
    <w:name w:val="annotation subject"/>
    <w:basedOn w:val="CommentText"/>
    <w:next w:val="CommentText"/>
    <w:link w:val="CommentSubjectChar"/>
    <w:uiPriority w:val="99"/>
    <w:semiHidden/>
    <w:unhideWhenUsed/>
    <w:rsid w:val="009E0034"/>
    <w:rPr>
      <w:b/>
      <w:bCs/>
    </w:rPr>
  </w:style>
  <w:style w:type="character" w:customStyle="1" w:styleId="CommentSubjectChar">
    <w:name w:val="Comment Subject Char"/>
    <w:basedOn w:val="CommentTextChar"/>
    <w:link w:val="CommentSubject"/>
    <w:uiPriority w:val="99"/>
    <w:semiHidden/>
    <w:rsid w:val="009E0034"/>
    <w:rPr>
      <w:rFonts w:ascii="Aptos" w:hAnsi="Aptos"/>
      <w:b/>
      <w:bCs/>
      <w:sz w:val="20"/>
      <w:szCs w:val="20"/>
    </w:rPr>
  </w:style>
  <w:style w:type="paragraph" w:styleId="Bibliography">
    <w:name w:val="Bibliography"/>
    <w:basedOn w:val="Normal"/>
    <w:next w:val="Normal"/>
    <w:uiPriority w:val="37"/>
    <w:unhideWhenUsed/>
    <w:qFormat/>
    <w:rsid w:val="00BE7E59"/>
    <w:pPr>
      <w:tabs>
        <w:tab w:val="left" w:pos="624"/>
      </w:tabs>
      <w:spacing w:after="240"/>
      <w:ind w:left="624" w:hanging="624"/>
    </w:pPr>
  </w:style>
  <w:style w:type="paragraph" w:styleId="Revision">
    <w:name w:val="Revision"/>
    <w:hidden/>
    <w:uiPriority w:val="99"/>
    <w:semiHidden/>
    <w:rsid w:val="00F16767"/>
    <w:pPr>
      <w:spacing w:after="0" w:line="240" w:lineRule="auto"/>
    </w:pPr>
    <w:rPr>
      <w:rFonts w:ascii="Aptos" w:hAnsi="Aptos"/>
    </w:rPr>
  </w:style>
  <w:style w:type="character" w:styleId="FollowedHyperlink">
    <w:name w:val="FollowedHyperlink"/>
    <w:basedOn w:val="DefaultParagraphFont"/>
    <w:uiPriority w:val="99"/>
    <w:semiHidden/>
    <w:unhideWhenUsed/>
    <w:rsid w:val="00351593"/>
    <w:rPr>
      <w:color w:val="954F72" w:themeColor="followedHyperlink"/>
      <w:u w:val="single"/>
    </w:rPr>
  </w:style>
  <w:style w:type="paragraph" w:styleId="BalloonText">
    <w:name w:val="Balloon Text"/>
    <w:basedOn w:val="Normal"/>
    <w:link w:val="BalloonTextChar"/>
    <w:uiPriority w:val="99"/>
    <w:semiHidden/>
    <w:unhideWhenUsed/>
    <w:rsid w:val="0036692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66924"/>
    <w:rPr>
      <w:rFonts w:ascii="Times New Roman" w:hAnsi="Times New Roman" w:cs="Times New Roman"/>
      <w:sz w:val="18"/>
      <w:szCs w:val="18"/>
    </w:rPr>
  </w:style>
  <w:style w:type="paragraph" w:styleId="ListParagraph">
    <w:name w:val="List Paragraph"/>
    <w:basedOn w:val="Normal"/>
    <w:uiPriority w:val="34"/>
    <w:rsid w:val="00546D7F"/>
    <w:pPr>
      <w:ind w:left="720"/>
      <w:contextualSpacing/>
    </w:pPr>
  </w:style>
  <w:style w:type="table" w:styleId="TableGrid">
    <w:name w:val="Table Grid"/>
    <w:basedOn w:val="TableNormal"/>
    <w:uiPriority w:val="39"/>
    <w:rsid w:val="007267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Quotation">
    <w:name w:val="Quotation"/>
    <w:basedOn w:val="Normal"/>
    <w:link w:val="QuotationChar"/>
    <w:qFormat/>
    <w:rsid w:val="00402285"/>
    <w:pPr>
      <w:shd w:val="clear" w:color="auto" w:fill="D0CECE" w:themeFill="background2" w:themeFillShade="E6"/>
      <w:jc w:val="both"/>
    </w:pPr>
    <w:rPr>
      <w:i/>
      <w:iCs/>
    </w:rPr>
  </w:style>
  <w:style w:type="character" w:customStyle="1" w:styleId="QuotationChar">
    <w:name w:val="Quotation Char"/>
    <w:basedOn w:val="DefaultParagraphFont"/>
    <w:link w:val="Quotation"/>
    <w:rsid w:val="00402285"/>
    <w:rPr>
      <w:rFonts w:ascii="Aptos" w:hAnsi="Aptos"/>
      <w:i/>
      <w:iCs/>
      <w:shd w:val="clear" w:color="auto" w:fill="D0CECE" w:themeFill="background2" w:themeFillShade="E6"/>
    </w:rPr>
  </w:style>
  <w:style w:type="paragraph" w:styleId="Header">
    <w:name w:val="header"/>
    <w:basedOn w:val="Normal"/>
    <w:link w:val="HeaderChar"/>
    <w:uiPriority w:val="99"/>
    <w:unhideWhenUsed/>
    <w:rsid w:val="00BE7E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7E59"/>
    <w:rPr>
      <w:rFonts w:ascii="Aptos" w:hAnsi="Aptos"/>
    </w:rPr>
  </w:style>
  <w:style w:type="paragraph" w:styleId="Footer">
    <w:name w:val="footer"/>
    <w:basedOn w:val="Normal"/>
    <w:link w:val="FooterChar"/>
    <w:uiPriority w:val="99"/>
    <w:unhideWhenUsed/>
    <w:rsid w:val="00BE7E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7E59"/>
    <w:rPr>
      <w:rFonts w:ascii="Aptos" w:hAnsi="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562353">
      <w:bodyDiv w:val="1"/>
      <w:marLeft w:val="0"/>
      <w:marRight w:val="0"/>
      <w:marTop w:val="0"/>
      <w:marBottom w:val="0"/>
      <w:divBdr>
        <w:top w:val="none" w:sz="0" w:space="0" w:color="auto"/>
        <w:left w:val="none" w:sz="0" w:space="0" w:color="auto"/>
        <w:bottom w:val="none" w:sz="0" w:space="0" w:color="auto"/>
        <w:right w:val="none" w:sz="0" w:space="0" w:color="auto"/>
      </w:divBdr>
    </w:div>
    <w:div w:id="311178229">
      <w:bodyDiv w:val="1"/>
      <w:marLeft w:val="0"/>
      <w:marRight w:val="0"/>
      <w:marTop w:val="0"/>
      <w:marBottom w:val="0"/>
      <w:divBdr>
        <w:top w:val="none" w:sz="0" w:space="0" w:color="auto"/>
        <w:left w:val="none" w:sz="0" w:space="0" w:color="auto"/>
        <w:bottom w:val="none" w:sz="0" w:space="0" w:color="auto"/>
        <w:right w:val="none" w:sz="0" w:space="0" w:color="auto"/>
      </w:divBdr>
    </w:div>
    <w:div w:id="509761195">
      <w:bodyDiv w:val="1"/>
      <w:marLeft w:val="0"/>
      <w:marRight w:val="0"/>
      <w:marTop w:val="0"/>
      <w:marBottom w:val="0"/>
      <w:divBdr>
        <w:top w:val="none" w:sz="0" w:space="0" w:color="auto"/>
        <w:left w:val="none" w:sz="0" w:space="0" w:color="auto"/>
        <w:bottom w:val="none" w:sz="0" w:space="0" w:color="auto"/>
        <w:right w:val="none" w:sz="0" w:space="0" w:color="auto"/>
      </w:divBdr>
    </w:div>
    <w:div w:id="527984052">
      <w:bodyDiv w:val="1"/>
      <w:marLeft w:val="0"/>
      <w:marRight w:val="0"/>
      <w:marTop w:val="0"/>
      <w:marBottom w:val="0"/>
      <w:divBdr>
        <w:top w:val="none" w:sz="0" w:space="0" w:color="auto"/>
        <w:left w:val="none" w:sz="0" w:space="0" w:color="auto"/>
        <w:bottom w:val="none" w:sz="0" w:space="0" w:color="auto"/>
        <w:right w:val="none" w:sz="0" w:space="0" w:color="auto"/>
      </w:divBdr>
    </w:div>
    <w:div w:id="646979960">
      <w:bodyDiv w:val="1"/>
      <w:marLeft w:val="0"/>
      <w:marRight w:val="0"/>
      <w:marTop w:val="0"/>
      <w:marBottom w:val="0"/>
      <w:divBdr>
        <w:top w:val="none" w:sz="0" w:space="0" w:color="auto"/>
        <w:left w:val="none" w:sz="0" w:space="0" w:color="auto"/>
        <w:bottom w:val="none" w:sz="0" w:space="0" w:color="auto"/>
        <w:right w:val="none" w:sz="0" w:space="0" w:color="auto"/>
      </w:divBdr>
      <w:divsChild>
        <w:div w:id="811361458">
          <w:marLeft w:val="0"/>
          <w:marRight w:val="0"/>
          <w:marTop w:val="0"/>
          <w:marBottom w:val="0"/>
          <w:divBdr>
            <w:top w:val="none" w:sz="0" w:space="0" w:color="auto"/>
            <w:left w:val="none" w:sz="0" w:space="0" w:color="auto"/>
            <w:bottom w:val="none" w:sz="0" w:space="0" w:color="auto"/>
            <w:right w:val="none" w:sz="0" w:space="0" w:color="auto"/>
          </w:divBdr>
          <w:divsChild>
            <w:div w:id="508561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1881281">
      <w:bodyDiv w:val="1"/>
      <w:marLeft w:val="0"/>
      <w:marRight w:val="0"/>
      <w:marTop w:val="0"/>
      <w:marBottom w:val="0"/>
      <w:divBdr>
        <w:top w:val="none" w:sz="0" w:space="0" w:color="auto"/>
        <w:left w:val="none" w:sz="0" w:space="0" w:color="auto"/>
        <w:bottom w:val="none" w:sz="0" w:space="0" w:color="auto"/>
        <w:right w:val="none" w:sz="0" w:space="0" w:color="auto"/>
      </w:divBdr>
    </w:div>
    <w:div w:id="866138501">
      <w:bodyDiv w:val="1"/>
      <w:marLeft w:val="0"/>
      <w:marRight w:val="0"/>
      <w:marTop w:val="0"/>
      <w:marBottom w:val="0"/>
      <w:divBdr>
        <w:top w:val="none" w:sz="0" w:space="0" w:color="auto"/>
        <w:left w:val="none" w:sz="0" w:space="0" w:color="auto"/>
        <w:bottom w:val="none" w:sz="0" w:space="0" w:color="auto"/>
        <w:right w:val="none" w:sz="0" w:space="0" w:color="auto"/>
      </w:divBdr>
    </w:div>
    <w:div w:id="885263988">
      <w:bodyDiv w:val="1"/>
      <w:marLeft w:val="0"/>
      <w:marRight w:val="0"/>
      <w:marTop w:val="0"/>
      <w:marBottom w:val="0"/>
      <w:divBdr>
        <w:top w:val="none" w:sz="0" w:space="0" w:color="auto"/>
        <w:left w:val="none" w:sz="0" w:space="0" w:color="auto"/>
        <w:bottom w:val="none" w:sz="0" w:space="0" w:color="auto"/>
        <w:right w:val="none" w:sz="0" w:space="0" w:color="auto"/>
      </w:divBdr>
    </w:div>
    <w:div w:id="1166245682">
      <w:bodyDiv w:val="1"/>
      <w:marLeft w:val="0"/>
      <w:marRight w:val="0"/>
      <w:marTop w:val="0"/>
      <w:marBottom w:val="0"/>
      <w:divBdr>
        <w:top w:val="none" w:sz="0" w:space="0" w:color="auto"/>
        <w:left w:val="none" w:sz="0" w:space="0" w:color="auto"/>
        <w:bottom w:val="none" w:sz="0" w:space="0" w:color="auto"/>
        <w:right w:val="none" w:sz="0" w:space="0" w:color="auto"/>
      </w:divBdr>
    </w:div>
    <w:div w:id="1219509724">
      <w:bodyDiv w:val="1"/>
      <w:marLeft w:val="0"/>
      <w:marRight w:val="0"/>
      <w:marTop w:val="0"/>
      <w:marBottom w:val="0"/>
      <w:divBdr>
        <w:top w:val="none" w:sz="0" w:space="0" w:color="auto"/>
        <w:left w:val="none" w:sz="0" w:space="0" w:color="auto"/>
        <w:bottom w:val="none" w:sz="0" w:space="0" w:color="auto"/>
        <w:right w:val="none" w:sz="0" w:space="0" w:color="auto"/>
      </w:divBdr>
    </w:div>
    <w:div w:id="1741557824">
      <w:bodyDiv w:val="1"/>
      <w:marLeft w:val="0"/>
      <w:marRight w:val="0"/>
      <w:marTop w:val="0"/>
      <w:marBottom w:val="0"/>
      <w:divBdr>
        <w:top w:val="none" w:sz="0" w:space="0" w:color="auto"/>
        <w:left w:val="none" w:sz="0" w:space="0" w:color="auto"/>
        <w:bottom w:val="none" w:sz="0" w:space="0" w:color="auto"/>
        <w:right w:val="none" w:sz="0" w:space="0" w:color="auto"/>
      </w:divBdr>
    </w:div>
    <w:div w:id="1876037886">
      <w:bodyDiv w:val="1"/>
      <w:marLeft w:val="0"/>
      <w:marRight w:val="0"/>
      <w:marTop w:val="0"/>
      <w:marBottom w:val="0"/>
      <w:divBdr>
        <w:top w:val="none" w:sz="0" w:space="0" w:color="auto"/>
        <w:left w:val="none" w:sz="0" w:space="0" w:color="auto"/>
        <w:bottom w:val="none" w:sz="0" w:space="0" w:color="auto"/>
        <w:right w:val="none" w:sz="0" w:space="0" w:color="auto"/>
      </w:divBdr>
    </w:div>
    <w:div w:id="1896502901">
      <w:bodyDiv w:val="1"/>
      <w:marLeft w:val="0"/>
      <w:marRight w:val="0"/>
      <w:marTop w:val="0"/>
      <w:marBottom w:val="0"/>
      <w:divBdr>
        <w:top w:val="none" w:sz="0" w:space="0" w:color="auto"/>
        <w:left w:val="none" w:sz="0" w:space="0" w:color="auto"/>
        <w:bottom w:val="none" w:sz="0" w:space="0" w:color="auto"/>
        <w:right w:val="none" w:sz="0" w:space="0" w:color="auto"/>
      </w:divBdr>
    </w:div>
    <w:div w:id="1918248147">
      <w:bodyDiv w:val="1"/>
      <w:marLeft w:val="0"/>
      <w:marRight w:val="0"/>
      <w:marTop w:val="0"/>
      <w:marBottom w:val="0"/>
      <w:divBdr>
        <w:top w:val="none" w:sz="0" w:space="0" w:color="auto"/>
        <w:left w:val="none" w:sz="0" w:space="0" w:color="auto"/>
        <w:bottom w:val="none" w:sz="0" w:space="0" w:color="auto"/>
        <w:right w:val="none" w:sz="0" w:space="0" w:color="auto"/>
      </w:divBdr>
    </w:div>
    <w:div w:id="2114864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D269C2B59C5F64181012052F180FD9C" ma:contentTypeVersion="15" ma:contentTypeDescription="Create a new document." ma:contentTypeScope="" ma:versionID="6ff5522c6c986af87a80e7751fd02dac">
  <xsd:schema xmlns:xsd="http://www.w3.org/2001/XMLSchema" xmlns:xs="http://www.w3.org/2001/XMLSchema" xmlns:p="http://schemas.microsoft.com/office/2006/metadata/properties" xmlns:ns2="2aa2cae3-1cfa-405c-94c5-d973e632417a" xmlns:ns3="7d0af396-9c4f-49a1-8bc2-ed91773340e9" targetNamespace="http://schemas.microsoft.com/office/2006/metadata/properties" ma:root="true" ma:fieldsID="8bf988b6a5f73fbb84baad23b1cb5dc0" ns2:_="" ns3:_="">
    <xsd:import namespace="2aa2cae3-1cfa-405c-94c5-d973e632417a"/>
    <xsd:import namespace="7d0af396-9c4f-49a1-8bc2-ed91773340e9"/>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bjectDetectorVersions" minOccurs="0"/>
                <xsd:element ref="ns3:MediaServiceDateTaken" minOccurs="0"/>
                <xsd:element ref="ns3:MediaLengthInSeconds"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Location"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a2cae3-1cfa-405c-94c5-d973e632417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44b50f6a-3cd4-4d93-a43b-aceee3554162}" ma:internalName="TaxCatchAll" ma:showField="CatchAllData" ma:web="2aa2cae3-1cfa-405c-94c5-d973e632417a">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7d0af396-9c4f-49a1-8bc2-ed91773340e9"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c9ad0fa5-9aee-46f1-99a6-b97bf4de3bd4"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MediaLengthInSeconds xmlns="7d0af396-9c4f-49a1-8bc2-ed91773340e9" xsi:nil="true"/>
    <SharedWithUsers xmlns="2aa2cae3-1cfa-405c-94c5-d973e632417a">
      <UserInfo>
        <DisplayName/>
        <AccountId xsi:nil="true"/>
        <AccountType/>
      </UserInfo>
    </SharedWithUsers>
    <lcf76f155ced4ddcb4097134ff3c332f xmlns="7d0af396-9c4f-49a1-8bc2-ed91773340e9">
      <Terms xmlns="http://schemas.microsoft.com/office/infopath/2007/PartnerControls"/>
    </lcf76f155ced4ddcb4097134ff3c332f>
    <TaxCatchAll xmlns="2aa2cae3-1cfa-405c-94c5-d973e632417a" xsi:nil="true"/>
  </documentManagement>
</p:properties>
</file>

<file path=customXml/itemProps1.xml><?xml version="1.0" encoding="utf-8"?>
<ds:datastoreItem xmlns:ds="http://schemas.openxmlformats.org/officeDocument/2006/customXml" ds:itemID="{243FFFC6-EDD2-784A-B471-9DE898802B03}">
  <ds:schemaRefs>
    <ds:schemaRef ds:uri="http://schemas.openxmlformats.org/officeDocument/2006/bibliography"/>
  </ds:schemaRefs>
</ds:datastoreItem>
</file>

<file path=customXml/itemProps2.xml><?xml version="1.0" encoding="utf-8"?>
<ds:datastoreItem xmlns:ds="http://schemas.openxmlformats.org/officeDocument/2006/customXml" ds:itemID="{C34C5C9F-F2AB-465E-A96B-80A88D0B9D09}">
  <ds:schemaRefs>
    <ds:schemaRef ds:uri="http://schemas.microsoft.com/sharepoint/v3/contenttype/forms"/>
  </ds:schemaRefs>
</ds:datastoreItem>
</file>

<file path=customXml/itemProps3.xml><?xml version="1.0" encoding="utf-8"?>
<ds:datastoreItem xmlns:ds="http://schemas.openxmlformats.org/officeDocument/2006/customXml" ds:itemID="{99C4F175-A6E7-4239-AAD9-172CC1F38A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a2cae3-1cfa-405c-94c5-d973e632417a"/>
    <ds:schemaRef ds:uri="7d0af396-9c4f-49a1-8bc2-ed91773340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EAD88DC-ED96-4EB4-B966-AA8D83D4A412}">
  <ds:schemaRefs>
    <ds:schemaRef ds:uri="http://purl.org/dc/terms/"/>
    <ds:schemaRef ds:uri="http://schemas.openxmlformats.org/package/2006/metadata/core-properties"/>
    <ds:schemaRef ds:uri="http://schemas.microsoft.com/office/2006/documentManagement/types"/>
    <ds:schemaRef ds:uri="7d0af396-9c4f-49a1-8bc2-ed91773340e9"/>
    <ds:schemaRef ds:uri="2aa2cae3-1cfa-405c-94c5-d973e632417a"/>
    <ds:schemaRef ds:uri="http://purl.org/dc/elements/1.1/"/>
    <ds:schemaRef ds:uri="http://schemas.microsoft.com/office/2006/metadata/properties"/>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964</Words>
  <Characters>549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ke-Brockman, Thomas</dc:creator>
  <cp:keywords/>
  <dc:description/>
  <cp:lastModifiedBy>Thomas Drake-Brockman</cp:lastModifiedBy>
  <cp:revision>5</cp:revision>
  <cp:lastPrinted>2024-09-12T14:05:00Z</cp:lastPrinted>
  <dcterms:created xsi:type="dcterms:W3CDTF">2025-04-06T13:58:00Z</dcterms:created>
  <dcterms:modified xsi:type="dcterms:W3CDTF">2025-04-06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peJRA6SK"/&gt;&lt;style id="http://www.zotero.org/styles/pain"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y fmtid="{D5CDD505-2E9C-101B-9397-08002B2CF9AE}" pid="4" name="MediaServiceImageTags">
    <vt:lpwstr/>
  </property>
</Properties>
</file>